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EDA15" w14:textId="2D2CF7B3" w:rsidR="00446EBA" w:rsidRPr="00FA0B22" w:rsidRDefault="00446EBA" w:rsidP="00446EBA">
      <w:pPr>
        <w:tabs>
          <w:tab w:val="left" w:pos="310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8923058"/>
      <w:bookmarkStart w:id="1" w:name="_GoBack"/>
      <w:bookmarkEnd w:id="1"/>
      <w:r w:rsidRPr="00FA0B22">
        <w:rPr>
          <w:rFonts w:ascii="Times New Roman" w:hAnsi="Times New Roman" w:cs="Times New Roman"/>
          <w:sz w:val="24"/>
          <w:szCs w:val="24"/>
          <w:lang w:val="en-US"/>
        </w:rPr>
        <w:t>Epidemiology and Infection</w:t>
      </w:r>
      <w:r w:rsidR="00A47F5C" w:rsidRPr="00FA0B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41620" w:rsidRPr="00641620">
        <w:rPr>
          <w:rFonts w:ascii="Times New Roman" w:hAnsi="Times New Roman" w:cs="Times New Roman"/>
          <w:sz w:val="24"/>
          <w:szCs w:val="24"/>
          <w:lang w:val="en-US"/>
        </w:rPr>
        <w:t>Prevalence and incidence of emergency department presentations and hospital separations with injecting-related infections in a longitudinal cohort of people who inject drugs</w:t>
      </w:r>
      <w:r w:rsidR="00A47F5C" w:rsidRPr="00FA0B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0B22">
        <w:rPr>
          <w:rFonts w:ascii="Times New Roman" w:hAnsi="Times New Roman" w:cs="Times New Roman"/>
          <w:sz w:val="24"/>
          <w:szCs w:val="24"/>
          <w:lang w:val="en-US"/>
        </w:rPr>
        <w:t xml:space="preserve">Curtis, S.J., </w:t>
      </w:r>
      <w:proofErr w:type="spellStart"/>
      <w:r w:rsidRPr="00FA0B22">
        <w:rPr>
          <w:rFonts w:ascii="Times New Roman" w:hAnsi="Times New Roman" w:cs="Times New Roman"/>
          <w:sz w:val="24"/>
          <w:szCs w:val="24"/>
          <w:lang w:val="en-US"/>
        </w:rPr>
        <w:t>Colledge-Frisby</w:t>
      </w:r>
      <w:proofErr w:type="spellEnd"/>
      <w:r w:rsidRPr="00FA0B22">
        <w:rPr>
          <w:rFonts w:ascii="Times New Roman" w:hAnsi="Times New Roman" w:cs="Times New Roman"/>
          <w:sz w:val="24"/>
          <w:szCs w:val="24"/>
          <w:lang w:val="en-US"/>
        </w:rPr>
        <w:t xml:space="preserve"> S., </w:t>
      </w:r>
      <w:proofErr w:type="spellStart"/>
      <w:r w:rsidRPr="00FA0B22">
        <w:rPr>
          <w:rFonts w:ascii="Times New Roman" w:hAnsi="Times New Roman" w:cs="Times New Roman"/>
          <w:sz w:val="24"/>
          <w:szCs w:val="24"/>
          <w:lang w:val="en-US"/>
        </w:rPr>
        <w:t>Stewardson</w:t>
      </w:r>
      <w:proofErr w:type="spellEnd"/>
      <w:r w:rsidRPr="00FA0B22">
        <w:rPr>
          <w:rFonts w:ascii="Times New Roman" w:hAnsi="Times New Roman" w:cs="Times New Roman"/>
          <w:sz w:val="24"/>
          <w:szCs w:val="24"/>
          <w:lang w:val="en-US"/>
        </w:rPr>
        <w:t xml:space="preserve">, A.J., Doyle, J.S., Higgs, P., Hickman, M., Maher, L., </w:t>
      </w:r>
      <w:proofErr w:type="spellStart"/>
      <w:r w:rsidRPr="00FA0B22">
        <w:rPr>
          <w:rFonts w:ascii="Times New Roman" w:hAnsi="Times New Roman" w:cs="Times New Roman"/>
          <w:sz w:val="24"/>
          <w:szCs w:val="24"/>
          <w:lang w:val="en-US"/>
        </w:rPr>
        <w:t>Stoové</w:t>
      </w:r>
      <w:proofErr w:type="spellEnd"/>
      <w:r w:rsidRPr="00FA0B22">
        <w:rPr>
          <w:rFonts w:ascii="Times New Roman" w:hAnsi="Times New Roman" w:cs="Times New Roman"/>
          <w:sz w:val="24"/>
          <w:szCs w:val="24"/>
          <w:lang w:val="en-US"/>
        </w:rPr>
        <w:t xml:space="preserve">, M.A., </w:t>
      </w:r>
      <w:proofErr w:type="spellStart"/>
      <w:r w:rsidRPr="00FA0B22">
        <w:rPr>
          <w:rFonts w:ascii="Times New Roman" w:hAnsi="Times New Roman" w:cs="Times New Roman"/>
          <w:sz w:val="24"/>
          <w:szCs w:val="24"/>
          <w:lang w:val="en-US"/>
        </w:rPr>
        <w:t>Dietze</w:t>
      </w:r>
      <w:proofErr w:type="spellEnd"/>
      <w:r w:rsidRPr="00FA0B22">
        <w:rPr>
          <w:rFonts w:ascii="Times New Roman" w:hAnsi="Times New Roman" w:cs="Times New Roman"/>
          <w:sz w:val="24"/>
          <w:szCs w:val="24"/>
          <w:lang w:val="en-US"/>
        </w:rPr>
        <w:t>, P.M.</w:t>
      </w:r>
    </w:p>
    <w:p w14:paraId="19D7DB16" w14:textId="77777777" w:rsidR="00446EBA" w:rsidRPr="00FA0B22" w:rsidRDefault="00446EBA" w:rsidP="00446EBA">
      <w:pPr>
        <w:pStyle w:val="BodyText"/>
        <w:spacing w:line="480" w:lineRule="auto"/>
        <w:ind w:right="837"/>
        <w:rPr>
          <w:b/>
          <w:bCs/>
          <w:kern w:val="24"/>
          <w:lang w:val="en-US"/>
        </w:rPr>
      </w:pPr>
    </w:p>
    <w:p w14:paraId="4B5A1C47" w14:textId="77777777" w:rsidR="007363BF" w:rsidRDefault="007363BF">
      <w:pPr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u w:val="single"/>
          <w:lang w:val="en-US"/>
        </w:rPr>
      </w:pPr>
      <w:r>
        <w:rPr>
          <w:b/>
          <w:bCs/>
          <w:kern w:val="24"/>
          <w:u w:val="single"/>
          <w:lang w:val="en-US"/>
        </w:rPr>
        <w:br w:type="page"/>
      </w:r>
    </w:p>
    <w:p w14:paraId="0FDBE9BC" w14:textId="24CC4404" w:rsidR="00446EBA" w:rsidRPr="00FA0B22" w:rsidRDefault="00446EBA" w:rsidP="00446EBA">
      <w:pPr>
        <w:pStyle w:val="BodyText"/>
        <w:spacing w:line="480" w:lineRule="auto"/>
        <w:ind w:right="837"/>
        <w:rPr>
          <w:b/>
          <w:bCs/>
          <w:kern w:val="24"/>
          <w:u w:val="single"/>
          <w:lang w:val="en-US"/>
        </w:rPr>
      </w:pPr>
      <w:r w:rsidRPr="00FA0B22">
        <w:rPr>
          <w:b/>
          <w:bCs/>
          <w:kern w:val="24"/>
          <w:u w:val="single"/>
          <w:lang w:val="en-US"/>
        </w:rPr>
        <w:lastRenderedPageBreak/>
        <w:t>Supplementary Material </w:t>
      </w:r>
    </w:p>
    <w:p w14:paraId="1018204C" w14:textId="77777777" w:rsidR="00446EBA" w:rsidRPr="00156D3B" w:rsidRDefault="00446EBA" w:rsidP="00F3604E">
      <w:pPr>
        <w:pStyle w:val="BodyText"/>
        <w:spacing w:line="480" w:lineRule="auto"/>
        <w:ind w:right="837"/>
        <w:rPr>
          <w:b/>
          <w:bCs/>
          <w:kern w:val="24"/>
          <w:sz w:val="14"/>
          <w:szCs w:val="14"/>
          <w:lang w:val="en-US"/>
        </w:rPr>
      </w:pPr>
    </w:p>
    <w:p w14:paraId="5F9B75C7" w14:textId="485379E8" w:rsidR="004A2104" w:rsidRPr="00FA0B22" w:rsidRDefault="00446EBA" w:rsidP="00F3604E">
      <w:pPr>
        <w:pStyle w:val="BodyText"/>
        <w:spacing w:line="480" w:lineRule="auto"/>
        <w:ind w:right="837"/>
        <w:rPr>
          <w:b/>
          <w:bCs/>
          <w:kern w:val="24"/>
          <w:lang w:val="en-US"/>
        </w:rPr>
      </w:pPr>
      <w:r w:rsidRPr="00FA0B22">
        <w:rPr>
          <w:b/>
          <w:bCs/>
          <w:kern w:val="24"/>
          <w:lang w:val="en-US"/>
        </w:rPr>
        <w:t>Table S</w:t>
      </w:r>
      <w:r w:rsidR="004A2104" w:rsidRPr="00FA0B22">
        <w:rPr>
          <w:b/>
          <w:bCs/>
          <w:kern w:val="24"/>
          <w:lang w:val="en-US"/>
        </w:rPr>
        <w:t xml:space="preserve">1. International Classification of Diseases, Tenth Revision, Australian Modification (ICD-10-AM) codes used to identify </w:t>
      </w:r>
      <w:r w:rsidR="00576412">
        <w:rPr>
          <w:b/>
          <w:bCs/>
          <w:kern w:val="24"/>
          <w:lang w:val="en-US"/>
        </w:rPr>
        <w:t>e</w:t>
      </w:r>
      <w:r w:rsidR="004A2104" w:rsidRPr="00FA0B22">
        <w:rPr>
          <w:b/>
          <w:bCs/>
          <w:kern w:val="24"/>
          <w:lang w:val="en-US"/>
        </w:rPr>
        <w:t xml:space="preserve">mergency </w:t>
      </w:r>
      <w:r w:rsidR="00576412">
        <w:rPr>
          <w:b/>
          <w:bCs/>
          <w:kern w:val="24"/>
          <w:lang w:val="en-US"/>
        </w:rPr>
        <w:t>d</w:t>
      </w:r>
      <w:r w:rsidR="004A2104" w:rsidRPr="00FA0B22">
        <w:rPr>
          <w:b/>
          <w:bCs/>
          <w:kern w:val="24"/>
          <w:lang w:val="en-US"/>
        </w:rPr>
        <w:t xml:space="preserve">epartment presentations and hospital separations with </w:t>
      </w:r>
      <w:r w:rsidR="00FA0B22" w:rsidRPr="00FA0B22">
        <w:rPr>
          <w:b/>
          <w:bCs/>
          <w:kern w:val="24"/>
          <w:lang w:val="en-US"/>
        </w:rPr>
        <w:t>injecting-related infections</w:t>
      </w:r>
      <w:r w:rsidR="008E15BD">
        <w:rPr>
          <w:b/>
          <w:bCs/>
          <w:kern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7423"/>
      </w:tblGrid>
      <w:tr w:rsidR="00123389" w:rsidRPr="00FA0B22" w14:paraId="5B7F93AB" w14:textId="77777777" w:rsidTr="004E79A5">
        <w:tc>
          <w:tcPr>
            <w:tcW w:w="1603" w:type="dxa"/>
          </w:tcPr>
          <w:p w14:paraId="7FB7D27E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b/>
                <w:bCs/>
                <w:kern w:val="24"/>
                <w:lang w:val="en-US"/>
              </w:rPr>
            </w:pPr>
            <w:r w:rsidRPr="00FA0B22">
              <w:rPr>
                <w:b/>
                <w:bCs/>
                <w:kern w:val="24"/>
                <w:lang w:val="en-US"/>
              </w:rPr>
              <w:t>IRI</w:t>
            </w:r>
          </w:p>
        </w:tc>
        <w:tc>
          <w:tcPr>
            <w:tcW w:w="7423" w:type="dxa"/>
          </w:tcPr>
          <w:p w14:paraId="4A132502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b/>
                <w:bCs/>
                <w:kern w:val="24"/>
                <w:lang w:val="en-US"/>
              </w:rPr>
            </w:pPr>
            <w:r w:rsidRPr="00FA0B22">
              <w:rPr>
                <w:b/>
                <w:bCs/>
                <w:kern w:val="24"/>
                <w:lang w:val="en-US"/>
              </w:rPr>
              <w:t>ICD-10-AM codes</w:t>
            </w:r>
          </w:p>
        </w:tc>
      </w:tr>
      <w:tr w:rsidR="00123389" w:rsidRPr="00FA0B22" w14:paraId="41E34985" w14:textId="77777777" w:rsidTr="004E79A5">
        <w:tc>
          <w:tcPr>
            <w:tcW w:w="1603" w:type="dxa"/>
          </w:tcPr>
          <w:p w14:paraId="4850EE13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kin or soft tissue infections</w:t>
            </w:r>
          </w:p>
        </w:tc>
        <w:tc>
          <w:tcPr>
            <w:tcW w:w="7423" w:type="dxa"/>
          </w:tcPr>
          <w:p w14:paraId="63CA1868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A46 Erysipelas</w:t>
            </w:r>
          </w:p>
          <w:p w14:paraId="5B172EE3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A48.0* Gas gangrene</w:t>
            </w:r>
          </w:p>
          <w:p w14:paraId="236EA3E4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B43.2 Subcutaneous </w:t>
            </w:r>
            <w:proofErr w:type="spellStart"/>
            <w:r w:rsidRPr="00FA0B22">
              <w:rPr>
                <w:lang w:val="en-US"/>
              </w:rPr>
              <w:t>phaeomycotic</w:t>
            </w:r>
            <w:proofErr w:type="spellEnd"/>
            <w:r w:rsidRPr="00FA0B22">
              <w:rPr>
                <w:lang w:val="en-US"/>
              </w:rPr>
              <w:t xml:space="preserve"> abscess and cyst</w:t>
            </w:r>
          </w:p>
          <w:p w14:paraId="66922B1B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L01* Impetigo</w:t>
            </w:r>
          </w:p>
          <w:p w14:paraId="108C9D61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L02* Cutaneous abscess, furuncle, and carbuncle</w:t>
            </w:r>
          </w:p>
          <w:p w14:paraId="7D7E3B4C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L03* Cellulitis</w:t>
            </w:r>
          </w:p>
          <w:p w14:paraId="6EB5C120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L04* Acute lymphadenitis</w:t>
            </w:r>
          </w:p>
          <w:p w14:paraId="4DBEE5D4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L08* Other local infections of skin and subcutaneous tissue</w:t>
            </w:r>
          </w:p>
          <w:p w14:paraId="2F83E3F0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M65.0 Abscess of tendon sheath</w:t>
            </w:r>
          </w:p>
          <w:p w14:paraId="71CC3392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2.6 Necrotizing fasciitis</w:t>
            </w:r>
          </w:p>
        </w:tc>
      </w:tr>
      <w:tr w:rsidR="00123389" w:rsidRPr="00FA0B22" w14:paraId="4B063B3D" w14:textId="77777777" w:rsidTr="004E79A5">
        <w:tc>
          <w:tcPr>
            <w:tcW w:w="1603" w:type="dxa"/>
          </w:tcPr>
          <w:p w14:paraId="4788594B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stream infections or sepsis</w:t>
            </w:r>
          </w:p>
        </w:tc>
        <w:tc>
          <w:tcPr>
            <w:tcW w:w="7423" w:type="dxa"/>
          </w:tcPr>
          <w:p w14:paraId="54D67440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A27 </w:t>
            </w:r>
            <w:proofErr w:type="spellStart"/>
            <w:r w:rsidRPr="00FA0B22">
              <w:rPr>
                <w:lang w:val="en-US"/>
              </w:rPr>
              <w:t>Actinomycotic</w:t>
            </w:r>
            <w:proofErr w:type="spellEnd"/>
            <w:r w:rsidRPr="00FA0B22">
              <w:rPr>
                <w:lang w:val="en-US"/>
              </w:rPr>
              <w:t xml:space="preserve"> sepsis</w:t>
            </w:r>
          </w:p>
          <w:p w14:paraId="4236AB91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A40* Streptococcal sepsis</w:t>
            </w:r>
          </w:p>
          <w:p w14:paraId="4660BE3B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A41* Other sepsis</w:t>
            </w:r>
          </w:p>
          <w:p w14:paraId="086EAE23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A49* Bacterial infection of unspecified site</w:t>
            </w:r>
          </w:p>
          <w:p w14:paraId="191B19E2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B37.7 </w:t>
            </w:r>
            <w:proofErr w:type="spellStart"/>
            <w:r w:rsidRPr="00FA0B22">
              <w:rPr>
                <w:lang w:val="en-US"/>
              </w:rPr>
              <w:t>Candidal</w:t>
            </w:r>
            <w:proofErr w:type="spellEnd"/>
            <w:r w:rsidRPr="00FA0B22">
              <w:rPr>
                <w:lang w:val="en-US"/>
              </w:rPr>
              <w:t xml:space="preserve"> sepsis</w:t>
            </w:r>
          </w:p>
          <w:p w14:paraId="3FBCAA2D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I26.01 Septic pulmonary embolism with acute </w:t>
            </w:r>
            <w:proofErr w:type="spellStart"/>
            <w:r w:rsidRPr="00FA0B22">
              <w:rPr>
                <w:lang w:val="en-US"/>
              </w:rPr>
              <w:t>cor</w:t>
            </w:r>
            <w:proofErr w:type="spellEnd"/>
            <w:r w:rsidRPr="00FA0B22">
              <w:rPr>
                <w:lang w:val="en-US"/>
              </w:rPr>
              <w:t xml:space="preserve"> </w:t>
            </w:r>
            <w:proofErr w:type="spellStart"/>
            <w:r w:rsidRPr="00FA0B22">
              <w:rPr>
                <w:lang w:val="en-US"/>
              </w:rPr>
              <w:t>pulmonale</w:t>
            </w:r>
            <w:proofErr w:type="spellEnd"/>
          </w:p>
          <w:p w14:paraId="43D9473B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I26.90 Septic pulmonary embolism without acute </w:t>
            </w:r>
            <w:proofErr w:type="spellStart"/>
            <w:r w:rsidRPr="00FA0B22">
              <w:rPr>
                <w:lang w:val="en-US"/>
              </w:rPr>
              <w:t>cor</w:t>
            </w:r>
            <w:proofErr w:type="spellEnd"/>
            <w:r w:rsidRPr="00FA0B22">
              <w:rPr>
                <w:lang w:val="en-US"/>
              </w:rPr>
              <w:t xml:space="preserve"> </w:t>
            </w:r>
            <w:proofErr w:type="spellStart"/>
            <w:r w:rsidRPr="00FA0B22">
              <w:rPr>
                <w:lang w:val="en-US"/>
              </w:rPr>
              <w:t>pulmonale</w:t>
            </w:r>
            <w:proofErr w:type="spellEnd"/>
          </w:p>
          <w:p w14:paraId="018E75D5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R57.2 Septic shock</w:t>
            </w:r>
          </w:p>
          <w:p w14:paraId="514B2639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5.1 Severe sepsis</w:t>
            </w:r>
          </w:p>
        </w:tc>
      </w:tr>
      <w:tr w:rsidR="00123389" w:rsidRPr="00FA0B22" w14:paraId="4CEA73B5" w14:textId="77777777" w:rsidTr="004E79A5">
        <w:tc>
          <w:tcPr>
            <w:tcW w:w="1603" w:type="dxa"/>
          </w:tcPr>
          <w:p w14:paraId="491B72FE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ve endocarditis</w:t>
            </w:r>
          </w:p>
        </w:tc>
        <w:tc>
          <w:tcPr>
            <w:tcW w:w="7423" w:type="dxa"/>
          </w:tcPr>
          <w:p w14:paraId="3D176054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B37.6 </w:t>
            </w:r>
            <w:proofErr w:type="spellStart"/>
            <w:r w:rsidRPr="00FA0B22">
              <w:rPr>
                <w:lang w:val="en-US"/>
              </w:rPr>
              <w:t>Candidal</w:t>
            </w:r>
            <w:proofErr w:type="spellEnd"/>
            <w:r w:rsidRPr="00FA0B22">
              <w:rPr>
                <w:lang w:val="en-US"/>
              </w:rPr>
              <w:t xml:space="preserve"> endocarditis</w:t>
            </w:r>
          </w:p>
          <w:p w14:paraId="44D73920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I33* Acute and subacute endocarditis</w:t>
            </w:r>
          </w:p>
          <w:p w14:paraId="0FB76CD3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I34* </w:t>
            </w:r>
            <w:proofErr w:type="spellStart"/>
            <w:r w:rsidRPr="00FA0B22">
              <w:rPr>
                <w:lang w:val="en-US"/>
              </w:rPr>
              <w:t>Nonrheumatic</w:t>
            </w:r>
            <w:proofErr w:type="spellEnd"/>
            <w:r w:rsidRPr="00FA0B22">
              <w:rPr>
                <w:lang w:val="en-US"/>
              </w:rPr>
              <w:t xml:space="preserve"> mitral valve disorders</w:t>
            </w:r>
          </w:p>
          <w:p w14:paraId="0AD69939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I35* </w:t>
            </w:r>
            <w:proofErr w:type="spellStart"/>
            <w:r w:rsidRPr="00FA0B22">
              <w:rPr>
                <w:lang w:val="en-US"/>
              </w:rPr>
              <w:t>Nonrheumatic</w:t>
            </w:r>
            <w:proofErr w:type="spellEnd"/>
            <w:r w:rsidRPr="00FA0B22">
              <w:rPr>
                <w:lang w:val="en-US"/>
              </w:rPr>
              <w:t xml:space="preserve"> aortic valve disorders</w:t>
            </w:r>
          </w:p>
          <w:p w14:paraId="65C0C685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I36* </w:t>
            </w:r>
            <w:proofErr w:type="spellStart"/>
            <w:r w:rsidRPr="00FA0B22">
              <w:rPr>
                <w:lang w:val="en-US"/>
              </w:rPr>
              <w:t>Nonrheumatic</w:t>
            </w:r>
            <w:proofErr w:type="spellEnd"/>
            <w:r w:rsidRPr="00FA0B22">
              <w:rPr>
                <w:lang w:val="en-US"/>
              </w:rPr>
              <w:t xml:space="preserve"> tricuspid valve disorders</w:t>
            </w:r>
          </w:p>
          <w:p w14:paraId="2F8CB99A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I37* Pulmonary valve disorders</w:t>
            </w:r>
          </w:p>
          <w:p w14:paraId="44B92841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I38 Endocarditis, valve unspecified</w:t>
            </w:r>
          </w:p>
          <w:p w14:paraId="0E4A2141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39* Endocarditis and heart valve disorders in diseases classified elsewhere</w:t>
            </w:r>
          </w:p>
        </w:tc>
      </w:tr>
      <w:tr w:rsidR="00123389" w:rsidRPr="00FA0B22" w14:paraId="4C93BBBA" w14:textId="77777777" w:rsidTr="00F3604E">
        <w:trPr>
          <w:trHeight w:val="130"/>
        </w:trPr>
        <w:tc>
          <w:tcPr>
            <w:tcW w:w="1603" w:type="dxa"/>
          </w:tcPr>
          <w:p w14:paraId="5965D054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teomyelitis or septic arthritis</w:t>
            </w:r>
          </w:p>
        </w:tc>
        <w:tc>
          <w:tcPr>
            <w:tcW w:w="7423" w:type="dxa"/>
          </w:tcPr>
          <w:p w14:paraId="31F5FDBC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 xml:space="preserve">G06.1 </w:t>
            </w:r>
            <w:proofErr w:type="spellStart"/>
            <w:r w:rsidRPr="00FA0B22">
              <w:rPr>
                <w:lang w:val="en-US"/>
              </w:rPr>
              <w:t>Intraspinal</w:t>
            </w:r>
            <w:proofErr w:type="spellEnd"/>
            <w:r w:rsidRPr="00FA0B22">
              <w:rPr>
                <w:lang w:val="en-US"/>
              </w:rPr>
              <w:t xml:space="preserve"> abscess and granuloma</w:t>
            </w:r>
          </w:p>
          <w:p w14:paraId="4513D942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M00* Pyogenic arthritis</w:t>
            </w:r>
          </w:p>
          <w:p w14:paraId="25828927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M86* Osteomyelitis</w:t>
            </w:r>
          </w:p>
          <w:p w14:paraId="1BD45E48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M46.2 Osteomyelitis of vertebra</w:t>
            </w:r>
          </w:p>
          <w:p w14:paraId="3D31C414" w14:textId="77777777" w:rsidR="00123389" w:rsidRPr="00FA0B22" w:rsidRDefault="00123389" w:rsidP="00F3604E">
            <w:pPr>
              <w:pStyle w:val="BodyText"/>
              <w:spacing w:line="276" w:lineRule="auto"/>
              <w:ind w:right="837"/>
              <w:rPr>
                <w:lang w:val="en-US"/>
              </w:rPr>
            </w:pPr>
            <w:r w:rsidRPr="00FA0B22">
              <w:rPr>
                <w:lang w:val="en-US"/>
              </w:rPr>
              <w:t>M46.3 Infection of intervertebral disc (pyogenic)</w:t>
            </w:r>
          </w:p>
          <w:p w14:paraId="393BF787" w14:textId="77777777" w:rsidR="00123389" w:rsidRPr="00FA0B22" w:rsidRDefault="00123389" w:rsidP="00F360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0B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46.5 Other infective </w:t>
            </w:r>
            <w:proofErr w:type="spellStart"/>
            <w:r w:rsidRPr="00FA0B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dylopathies</w:t>
            </w:r>
            <w:proofErr w:type="spellEnd"/>
          </w:p>
        </w:tc>
      </w:tr>
      <w:tr w:rsidR="00123389" w:rsidRPr="00FA0B22" w14:paraId="39FD5ABB" w14:textId="77777777" w:rsidTr="004E79A5">
        <w:tc>
          <w:tcPr>
            <w:tcW w:w="9026" w:type="dxa"/>
            <w:gridSpan w:val="2"/>
          </w:tcPr>
          <w:p w14:paraId="5A95A590" w14:textId="77777777" w:rsidR="00123389" w:rsidRPr="00156D3B" w:rsidRDefault="00123389" w:rsidP="00F3604E">
            <w:pPr>
              <w:pStyle w:val="BodyText"/>
              <w:spacing w:line="276" w:lineRule="auto"/>
              <w:ind w:right="837"/>
              <w:rPr>
                <w:i/>
                <w:iCs/>
                <w:sz w:val="20"/>
                <w:szCs w:val="20"/>
                <w:lang w:val="en-US"/>
              </w:rPr>
            </w:pPr>
            <w:r w:rsidRPr="00156D3B">
              <w:rPr>
                <w:i/>
                <w:iCs/>
                <w:sz w:val="20"/>
                <w:szCs w:val="20"/>
                <w:lang w:val="en-US"/>
              </w:rPr>
              <w:lastRenderedPageBreak/>
              <w:t xml:space="preserve">*Includes all ICD-10-AM codes starting with. </w:t>
            </w:r>
          </w:p>
        </w:tc>
      </w:tr>
      <w:bookmarkEnd w:id="0"/>
    </w:tbl>
    <w:p w14:paraId="7953FC23" w14:textId="134AF494" w:rsidR="00EE0B7C" w:rsidRDefault="00EE0B7C">
      <w:pPr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/>
        </w:rPr>
      </w:pPr>
    </w:p>
    <w:p w14:paraId="43E2A5F2" w14:textId="4356F078" w:rsidR="00123389" w:rsidRPr="00FA0B22" w:rsidRDefault="00446EBA" w:rsidP="00F3604E">
      <w:pPr>
        <w:pStyle w:val="BodyText"/>
        <w:spacing w:line="480" w:lineRule="auto"/>
        <w:ind w:right="837"/>
        <w:rPr>
          <w:b/>
          <w:bCs/>
          <w:kern w:val="24"/>
          <w:lang w:val="en-US"/>
        </w:rPr>
      </w:pPr>
      <w:r w:rsidRPr="00FA0B22">
        <w:rPr>
          <w:b/>
          <w:bCs/>
          <w:kern w:val="24"/>
          <w:lang w:val="en-US"/>
        </w:rPr>
        <w:t xml:space="preserve">Figure S1. </w:t>
      </w:r>
      <w:r w:rsidR="004A2104" w:rsidRPr="00FA0B22">
        <w:rPr>
          <w:b/>
          <w:bCs/>
          <w:kern w:val="24"/>
          <w:lang w:val="en-US"/>
        </w:rPr>
        <w:t xml:space="preserve">Annual count of unique participants with an emergency department presentation for an </w:t>
      </w:r>
      <w:r w:rsidR="00FA0B22" w:rsidRPr="00FA0B22">
        <w:rPr>
          <w:b/>
          <w:bCs/>
          <w:kern w:val="24"/>
          <w:lang w:val="en-US"/>
        </w:rPr>
        <w:t xml:space="preserve">injecting-related infection </w:t>
      </w:r>
      <w:r w:rsidR="004A2104" w:rsidRPr="00FA0B22">
        <w:rPr>
          <w:b/>
          <w:bCs/>
          <w:kern w:val="24"/>
          <w:lang w:val="en-US"/>
        </w:rPr>
        <w:t xml:space="preserve">in the </w:t>
      </w:r>
      <w:proofErr w:type="spellStart"/>
      <w:r w:rsidR="004A2104" w:rsidRPr="00FA0B22">
        <w:rPr>
          <w:b/>
          <w:bCs/>
          <w:kern w:val="24"/>
          <w:lang w:val="en-US"/>
        </w:rPr>
        <w:t>SuperMIX</w:t>
      </w:r>
      <w:proofErr w:type="spellEnd"/>
      <w:r w:rsidR="004A2104" w:rsidRPr="00FA0B22">
        <w:rPr>
          <w:b/>
          <w:bCs/>
          <w:kern w:val="24"/>
          <w:lang w:val="en-US"/>
        </w:rPr>
        <w:t xml:space="preserve"> cohort</w:t>
      </w:r>
      <w:r w:rsidR="00123389" w:rsidRPr="00FA0B22">
        <w:rPr>
          <w:noProof/>
          <w:lang w:val="en-IN" w:eastAsia="en-IN"/>
        </w:rPr>
        <w:drawing>
          <wp:inline distT="0" distB="0" distL="0" distR="0" wp14:anchorId="51F94124" wp14:editId="09ABB113">
            <wp:extent cx="6035187" cy="2990850"/>
            <wp:effectExtent l="0" t="0" r="381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 rotWithShape="1">
                    <a:blip r:embed="rId8"/>
                    <a:srcRect t="9540" b="13731"/>
                    <a:stretch/>
                  </pic:blipFill>
                  <pic:spPr bwMode="auto">
                    <a:xfrm>
                      <a:off x="0" y="0"/>
                      <a:ext cx="6048072" cy="2997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51365" w14:textId="77777777" w:rsidR="00123389" w:rsidRPr="00FA0B22" w:rsidRDefault="00123389" w:rsidP="00F360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635FCF" w14:textId="66117767" w:rsidR="005E1B35" w:rsidRPr="00FA0B22" w:rsidRDefault="00446EBA" w:rsidP="00F3604E">
      <w:pPr>
        <w:pStyle w:val="BodyText"/>
        <w:spacing w:line="480" w:lineRule="auto"/>
        <w:ind w:right="837"/>
        <w:rPr>
          <w:b/>
          <w:bCs/>
          <w:kern w:val="24"/>
          <w:lang w:val="en-US"/>
        </w:rPr>
      </w:pPr>
      <w:r w:rsidRPr="00FA0B22">
        <w:rPr>
          <w:b/>
          <w:bCs/>
          <w:kern w:val="24"/>
          <w:lang w:val="en-US"/>
        </w:rPr>
        <w:t>Figure S2.</w:t>
      </w:r>
      <w:r w:rsidR="004A2104" w:rsidRPr="00FA0B22">
        <w:rPr>
          <w:b/>
          <w:bCs/>
          <w:kern w:val="24"/>
          <w:lang w:val="en-US"/>
        </w:rPr>
        <w:t xml:space="preserve"> Annual count of unique participants with a hospital separation for an </w:t>
      </w:r>
      <w:r w:rsidR="00FA0B22" w:rsidRPr="00FA0B22">
        <w:rPr>
          <w:b/>
          <w:bCs/>
          <w:kern w:val="24"/>
          <w:lang w:val="en-US"/>
        </w:rPr>
        <w:t xml:space="preserve">injecting-related infection </w:t>
      </w:r>
      <w:r w:rsidR="004A2104" w:rsidRPr="00FA0B22">
        <w:rPr>
          <w:b/>
          <w:bCs/>
          <w:kern w:val="24"/>
          <w:lang w:val="en-US"/>
        </w:rPr>
        <w:t xml:space="preserve">in the </w:t>
      </w:r>
      <w:proofErr w:type="spellStart"/>
      <w:r w:rsidR="004A2104" w:rsidRPr="00FA0B22">
        <w:rPr>
          <w:b/>
          <w:bCs/>
          <w:kern w:val="24"/>
          <w:lang w:val="en-US"/>
        </w:rPr>
        <w:t>SuperMIX</w:t>
      </w:r>
      <w:proofErr w:type="spellEnd"/>
      <w:r w:rsidR="004A2104" w:rsidRPr="00FA0B22">
        <w:rPr>
          <w:b/>
          <w:bCs/>
          <w:kern w:val="24"/>
          <w:lang w:val="en-US"/>
        </w:rPr>
        <w:t xml:space="preserve"> cohort</w:t>
      </w:r>
      <w:r w:rsidR="005E1B35" w:rsidRPr="00FA0B22">
        <w:rPr>
          <w:noProof/>
          <w:lang w:val="en-IN" w:eastAsia="en-IN"/>
        </w:rPr>
        <w:drawing>
          <wp:inline distT="0" distB="0" distL="0" distR="0" wp14:anchorId="3782DCD2" wp14:editId="48280BFE">
            <wp:extent cx="5843388" cy="3098042"/>
            <wp:effectExtent l="0" t="0" r="5080" b="762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9"/>
                    <a:srcRect l="4288" t="7682" r="4979" b="10650"/>
                    <a:stretch/>
                  </pic:blipFill>
                  <pic:spPr bwMode="auto">
                    <a:xfrm>
                      <a:off x="0" y="0"/>
                      <a:ext cx="5855252" cy="3104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E1B35" w:rsidRPr="00FA0B2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B9C8E6" w14:textId="77777777" w:rsidR="001F4830" w:rsidRDefault="001F4830" w:rsidP="00463A30">
      <w:pPr>
        <w:spacing w:after="0" w:line="240" w:lineRule="auto"/>
      </w:pPr>
      <w:r>
        <w:separator/>
      </w:r>
    </w:p>
  </w:endnote>
  <w:endnote w:type="continuationSeparator" w:id="0">
    <w:p w14:paraId="0FA4292A" w14:textId="77777777" w:rsidR="001F4830" w:rsidRDefault="001F4830" w:rsidP="00463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otham Medium">
    <w:panose1 w:val="02000604030000020004"/>
    <w:charset w:val="00"/>
    <w:family w:val="modern"/>
    <w:notTrueType/>
    <w:pitch w:val="variable"/>
    <w:sig w:usb0="00000087" w:usb1="00000000" w:usb2="00000000" w:usb3="00000000" w:csb0="0000000B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-54697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5638AA" w14:textId="39A4F01C" w:rsidR="00123389" w:rsidRPr="00123389" w:rsidRDefault="00123389" w:rsidP="0012338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12338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2338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2338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20EC8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12338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9A83E" w14:textId="77777777" w:rsidR="001F4830" w:rsidRDefault="001F4830" w:rsidP="00463A30">
      <w:pPr>
        <w:spacing w:after="0" w:line="240" w:lineRule="auto"/>
      </w:pPr>
      <w:r>
        <w:separator/>
      </w:r>
    </w:p>
  </w:footnote>
  <w:footnote w:type="continuationSeparator" w:id="0">
    <w:p w14:paraId="7F3C347D" w14:textId="77777777" w:rsidR="001F4830" w:rsidRDefault="001F4830" w:rsidP="00463A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0D7884"/>
    <w:multiLevelType w:val="multilevel"/>
    <w:tmpl w:val="56F2D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6D31D64"/>
    <w:multiLevelType w:val="hybridMultilevel"/>
    <w:tmpl w:val="9BE408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zzv9r0xs9v2ee25dpfrx5frd9f9x2paxd&quot;&gt;STOPUTI&lt;record-ids&gt;&lt;item&gt;12&lt;/item&gt;&lt;/record-ids&gt;&lt;/item&gt;&lt;/Libraries&gt;"/>
  </w:docVars>
  <w:rsids>
    <w:rsidRoot w:val="00A64432"/>
    <w:rsid w:val="00000667"/>
    <w:rsid w:val="00000DEB"/>
    <w:rsid w:val="00001284"/>
    <w:rsid w:val="000020F0"/>
    <w:rsid w:val="000026FB"/>
    <w:rsid w:val="00003941"/>
    <w:rsid w:val="00004366"/>
    <w:rsid w:val="00004451"/>
    <w:rsid w:val="00004A8F"/>
    <w:rsid w:val="00004BFE"/>
    <w:rsid w:val="000056FD"/>
    <w:rsid w:val="00005EAA"/>
    <w:rsid w:val="00006003"/>
    <w:rsid w:val="00006514"/>
    <w:rsid w:val="00006B5E"/>
    <w:rsid w:val="00010686"/>
    <w:rsid w:val="00010875"/>
    <w:rsid w:val="000116FA"/>
    <w:rsid w:val="00013775"/>
    <w:rsid w:val="00015588"/>
    <w:rsid w:val="00016E14"/>
    <w:rsid w:val="000200D3"/>
    <w:rsid w:val="00020A61"/>
    <w:rsid w:val="00020B7A"/>
    <w:rsid w:val="00020CED"/>
    <w:rsid w:val="00020DC6"/>
    <w:rsid w:val="00021485"/>
    <w:rsid w:val="0002223E"/>
    <w:rsid w:val="00022E6C"/>
    <w:rsid w:val="00024927"/>
    <w:rsid w:val="00024F85"/>
    <w:rsid w:val="0003105F"/>
    <w:rsid w:val="000314E0"/>
    <w:rsid w:val="000337FF"/>
    <w:rsid w:val="00034866"/>
    <w:rsid w:val="000351F4"/>
    <w:rsid w:val="0003557D"/>
    <w:rsid w:val="000355AB"/>
    <w:rsid w:val="00040745"/>
    <w:rsid w:val="0004175C"/>
    <w:rsid w:val="00041C78"/>
    <w:rsid w:val="000420CD"/>
    <w:rsid w:val="000424C9"/>
    <w:rsid w:val="000433ED"/>
    <w:rsid w:val="000434E2"/>
    <w:rsid w:val="00043BEB"/>
    <w:rsid w:val="00043C74"/>
    <w:rsid w:val="000459C9"/>
    <w:rsid w:val="00045C27"/>
    <w:rsid w:val="00052D55"/>
    <w:rsid w:val="00054226"/>
    <w:rsid w:val="00054CAB"/>
    <w:rsid w:val="000564FA"/>
    <w:rsid w:val="000570EA"/>
    <w:rsid w:val="0005758F"/>
    <w:rsid w:val="000602F9"/>
    <w:rsid w:val="00060EDB"/>
    <w:rsid w:val="000613AD"/>
    <w:rsid w:val="00063A5D"/>
    <w:rsid w:val="00063D34"/>
    <w:rsid w:val="00064E9D"/>
    <w:rsid w:val="000650EC"/>
    <w:rsid w:val="000659E8"/>
    <w:rsid w:val="00066F28"/>
    <w:rsid w:val="00066F78"/>
    <w:rsid w:val="000671DC"/>
    <w:rsid w:val="000679C1"/>
    <w:rsid w:val="00067EEC"/>
    <w:rsid w:val="000724A8"/>
    <w:rsid w:val="000728F2"/>
    <w:rsid w:val="00072AC6"/>
    <w:rsid w:val="00073981"/>
    <w:rsid w:val="00073AC5"/>
    <w:rsid w:val="00073C30"/>
    <w:rsid w:val="00073DB5"/>
    <w:rsid w:val="00073DF4"/>
    <w:rsid w:val="000743BD"/>
    <w:rsid w:val="00074B0D"/>
    <w:rsid w:val="00076831"/>
    <w:rsid w:val="000802E5"/>
    <w:rsid w:val="0008068D"/>
    <w:rsid w:val="000808E8"/>
    <w:rsid w:val="00080D29"/>
    <w:rsid w:val="00082BEC"/>
    <w:rsid w:val="00083A1A"/>
    <w:rsid w:val="00083D4E"/>
    <w:rsid w:val="00086448"/>
    <w:rsid w:val="000867BC"/>
    <w:rsid w:val="000871BD"/>
    <w:rsid w:val="00087B53"/>
    <w:rsid w:val="000903ED"/>
    <w:rsid w:val="00092762"/>
    <w:rsid w:val="0009436A"/>
    <w:rsid w:val="00094679"/>
    <w:rsid w:val="000958C5"/>
    <w:rsid w:val="000968C6"/>
    <w:rsid w:val="00096BE2"/>
    <w:rsid w:val="00096F25"/>
    <w:rsid w:val="0009797E"/>
    <w:rsid w:val="00097E57"/>
    <w:rsid w:val="000A0641"/>
    <w:rsid w:val="000A1369"/>
    <w:rsid w:val="000A19C4"/>
    <w:rsid w:val="000A1A19"/>
    <w:rsid w:val="000A45AF"/>
    <w:rsid w:val="000A5EF1"/>
    <w:rsid w:val="000A6FC9"/>
    <w:rsid w:val="000A7EED"/>
    <w:rsid w:val="000B08A2"/>
    <w:rsid w:val="000B23C7"/>
    <w:rsid w:val="000B2FAD"/>
    <w:rsid w:val="000B34E8"/>
    <w:rsid w:val="000B3AD8"/>
    <w:rsid w:val="000B3AF6"/>
    <w:rsid w:val="000B44E4"/>
    <w:rsid w:val="000B4C2E"/>
    <w:rsid w:val="000B594B"/>
    <w:rsid w:val="000B59FA"/>
    <w:rsid w:val="000B5A12"/>
    <w:rsid w:val="000B5F77"/>
    <w:rsid w:val="000B751B"/>
    <w:rsid w:val="000B75C2"/>
    <w:rsid w:val="000C040D"/>
    <w:rsid w:val="000C0BED"/>
    <w:rsid w:val="000C0F46"/>
    <w:rsid w:val="000C1D95"/>
    <w:rsid w:val="000C1ED1"/>
    <w:rsid w:val="000C2033"/>
    <w:rsid w:val="000C2C77"/>
    <w:rsid w:val="000C51F0"/>
    <w:rsid w:val="000C58B2"/>
    <w:rsid w:val="000C682A"/>
    <w:rsid w:val="000C759D"/>
    <w:rsid w:val="000C77C4"/>
    <w:rsid w:val="000D163F"/>
    <w:rsid w:val="000D2C75"/>
    <w:rsid w:val="000D32AB"/>
    <w:rsid w:val="000D409C"/>
    <w:rsid w:val="000D52A6"/>
    <w:rsid w:val="000D5902"/>
    <w:rsid w:val="000D5CEE"/>
    <w:rsid w:val="000D5FB0"/>
    <w:rsid w:val="000D68B0"/>
    <w:rsid w:val="000E16F4"/>
    <w:rsid w:val="000E24E3"/>
    <w:rsid w:val="000E3CA4"/>
    <w:rsid w:val="000E454E"/>
    <w:rsid w:val="000E4683"/>
    <w:rsid w:val="000E525D"/>
    <w:rsid w:val="000E6793"/>
    <w:rsid w:val="000E6D74"/>
    <w:rsid w:val="000E7033"/>
    <w:rsid w:val="000F0234"/>
    <w:rsid w:val="000F10A8"/>
    <w:rsid w:val="000F1AC5"/>
    <w:rsid w:val="000F2C07"/>
    <w:rsid w:val="000F6703"/>
    <w:rsid w:val="000F75A5"/>
    <w:rsid w:val="0010035F"/>
    <w:rsid w:val="00102874"/>
    <w:rsid w:val="00103439"/>
    <w:rsid w:val="00105709"/>
    <w:rsid w:val="00105D14"/>
    <w:rsid w:val="0010649F"/>
    <w:rsid w:val="00106D78"/>
    <w:rsid w:val="001076E2"/>
    <w:rsid w:val="00107B6E"/>
    <w:rsid w:val="00110072"/>
    <w:rsid w:val="001101CE"/>
    <w:rsid w:val="00110AEB"/>
    <w:rsid w:val="0011145C"/>
    <w:rsid w:val="00112230"/>
    <w:rsid w:val="00112393"/>
    <w:rsid w:val="00112C1A"/>
    <w:rsid w:val="00113ABC"/>
    <w:rsid w:val="00113B66"/>
    <w:rsid w:val="00113E9E"/>
    <w:rsid w:val="00114754"/>
    <w:rsid w:val="00114942"/>
    <w:rsid w:val="00115471"/>
    <w:rsid w:val="001157D2"/>
    <w:rsid w:val="00116DA6"/>
    <w:rsid w:val="00117DB6"/>
    <w:rsid w:val="00117DBE"/>
    <w:rsid w:val="0012199F"/>
    <w:rsid w:val="00123389"/>
    <w:rsid w:val="00124757"/>
    <w:rsid w:val="0012497C"/>
    <w:rsid w:val="00124FDC"/>
    <w:rsid w:val="0012663B"/>
    <w:rsid w:val="00126724"/>
    <w:rsid w:val="00126DD8"/>
    <w:rsid w:val="00126E77"/>
    <w:rsid w:val="001276F6"/>
    <w:rsid w:val="00130F67"/>
    <w:rsid w:val="00134B9C"/>
    <w:rsid w:val="00136406"/>
    <w:rsid w:val="00136762"/>
    <w:rsid w:val="00136CD0"/>
    <w:rsid w:val="00137020"/>
    <w:rsid w:val="001370C5"/>
    <w:rsid w:val="00137C82"/>
    <w:rsid w:val="0014060D"/>
    <w:rsid w:val="001407CA"/>
    <w:rsid w:val="00140A29"/>
    <w:rsid w:val="00142E5D"/>
    <w:rsid w:val="00144747"/>
    <w:rsid w:val="00144C26"/>
    <w:rsid w:val="0014614A"/>
    <w:rsid w:val="00146397"/>
    <w:rsid w:val="00147257"/>
    <w:rsid w:val="00147F85"/>
    <w:rsid w:val="00150DCB"/>
    <w:rsid w:val="00151403"/>
    <w:rsid w:val="00152F11"/>
    <w:rsid w:val="00153637"/>
    <w:rsid w:val="00154E33"/>
    <w:rsid w:val="00155D60"/>
    <w:rsid w:val="00156D3B"/>
    <w:rsid w:val="00160B9B"/>
    <w:rsid w:val="00164432"/>
    <w:rsid w:val="00164545"/>
    <w:rsid w:val="0016786D"/>
    <w:rsid w:val="00167E45"/>
    <w:rsid w:val="00171CC8"/>
    <w:rsid w:val="00172453"/>
    <w:rsid w:val="00172FFE"/>
    <w:rsid w:val="00173723"/>
    <w:rsid w:val="00173B79"/>
    <w:rsid w:val="00174AF5"/>
    <w:rsid w:val="00174B2D"/>
    <w:rsid w:val="00174E3B"/>
    <w:rsid w:val="0017544D"/>
    <w:rsid w:val="00175DDD"/>
    <w:rsid w:val="00175E88"/>
    <w:rsid w:val="00175FF2"/>
    <w:rsid w:val="00177BB6"/>
    <w:rsid w:val="00177C1D"/>
    <w:rsid w:val="00180615"/>
    <w:rsid w:val="00180893"/>
    <w:rsid w:val="00180984"/>
    <w:rsid w:val="00180CD6"/>
    <w:rsid w:val="00181080"/>
    <w:rsid w:val="00181FB3"/>
    <w:rsid w:val="00183A5B"/>
    <w:rsid w:val="00185102"/>
    <w:rsid w:val="0018521E"/>
    <w:rsid w:val="00186213"/>
    <w:rsid w:val="001865D4"/>
    <w:rsid w:val="00187A4E"/>
    <w:rsid w:val="00191526"/>
    <w:rsid w:val="001918D5"/>
    <w:rsid w:val="00193DDB"/>
    <w:rsid w:val="001948C3"/>
    <w:rsid w:val="00194AD2"/>
    <w:rsid w:val="0019502D"/>
    <w:rsid w:val="001956BD"/>
    <w:rsid w:val="00197914"/>
    <w:rsid w:val="001A0F5D"/>
    <w:rsid w:val="001A1ABE"/>
    <w:rsid w:val="001A47B6"/>
    <w:rsid w:val="001A5CCB"/>
    <w:rsid w:val="001A6F76"/>
    <w:rsid w:val="001B074C"/>
    <w:rsid w:val="001B0F10"/>
    <w:rsid w:val="001B4132"/>
    <w:rsid w:val="001B4585"/>
    <w:rsid w:val="001B48C6"/>
    <w:rsid w:val="001B5466"/>
    <w:rsid w:val="001B58AA"/>
    <w:rsid w:val="001C0558"/>
    <w:rsid w:val="001C131A"/>
    <w:rsid w:val="001C1A20"/>
    <w:rsid w:val="001C27D2"/>
    <w:rsid w:val="001C43B9"/>
    <w:rsid w:val="001C5481"/>
    <w:rsid w:val="001C54EC"/>
    <w:rsid w:val="001C5CE9"/>
    <w:rsid w:val="001C71B2"/>
    <w:rsid w:val="001C7E66"/>
    <w:rsid w:val="001D252E"/>
    <w:rsid w:val="001D33D3"/>
    <w:rsid w:val="001D37B4"/>
    <w:rsid w:val="001D3E36"/>
    <w:rsid w:val="001D3F7A"/>
    <w:rsid w:val="001D4182"/>
    <w:rsid w:val="001D4446"/>
    <w:rsid w:val="001D5125"/>
    <w:rsid w:val="001D587D"/>
    <w:rsid w:val="001D5E78"/>
    <w:rsid w:val="001D5F1D"/>
    <w:rsid w:val="001D65FC"/>
    <w:rsid w:val="001E0BF8"/>
    <w:rsid w:val="001E10EE"/>
    <w:rsid w:val="001E14AD"/>
    <w:rsid w:val="001E1A2E"/>
    <w:rsid w:val="001E21FF"/>
    <w:rsid w:val="001E314F"/>
    <w:rsid w:val="001E3319"/>
    <w:rsid w:val="001E338E"/>
    <w:rsid w:val="001E370B"/>
    <w:rsid w:val="001E390E"/>
    <w:rsid w:val="001E3B09"/>
    <w:rsid w:val="001E3BAE"/>
    <w:rsid w:val="001E4973"/>
    <w:rsid w:val="001E4A7B"/>
    <w:rsid w:val="001E6B69"/>
    <w:rsid w:val="001E6CFF"/>
    <w:rsid w:val="001F11F7"/>
    <w:rsid w:val="001F1A70"/>
    <w:rsid w:val="001F1CE0"/>
    <w:rsid w:val="001F246E"/>
    <w:rsid w:val="001F324F"/>
    <w:rsid w:val="001F4173"/>
    <w:rsid w:val="001F4363"/>
    <w:rsid w:val="001F4830"/>
    <w:rsid w:val="001F484D"/>
    <w:rsid w:val="001F4AE1"/>
    <w:rsid w:val="001F50EA"/>
    <w:rsid w:val="001F5BDD"/>
    <w:rsid w:val="001F62D2"/>
    <w:rsid w:val="001F6692"/>
    <w:rsid w:val="001F7C78"/>
    <w:rsid w:val="00200187"/>
    <w:rsid w:val="00200D8C"/>
    <w:rsid w:val="0020174A"/>
    <w:rsid w:val="00201B92"/>
    <w:rsid w:val="00205216"/>
    <w:rsid w:val="002060EE"/>
    <w:rsid w:val="00206DF6"/>
    <w:rsid w:val="00207FB6"/>
    <w:rsid w:val="00210C65"/>
    <w:rsid w:val="00212E4E"/>
    <w:rsid w:val="002137CD"/>
    <w:rsid w:val="00213969"/>
    <w:rsid w:val="00214EF0"/>
    <w:rsid w:val="002150B7"/>
    <w:rsid w:val="002158FF"/>
    <w:rsid w:val="00215ADC"/>
    <w:rsid w:val="00216314"/>
    <w:rsid w:val="00216370"/>
    <w:rsid w:val="00217068"/>
    <w:rsid w:val="002171A4"/>
    <w:rsid w:val="0022041B"/>
    <w:rsid w:val="00220C8B"/>
    <w:rsid w:val="00220CB1"/>
    <w:rsid w:val="00221395"/>
    <w:rsid w:val="0022228F"/>
    <w:rsid w:val="002224E1"/>
    <w:rsid w:val="00222BD7"/>
    <w:rsid w:val="00223478"/>
    <w:rsid w:val="00223E5F"/>
    <w:rsid w:val="00224761"/>
    <w:rsid w:val="00225389"/>
    <w:rsid w:val="00226227"/>
    <w:rsid w:val="00226B40"/>
    <w:rsid w:val="00226CF3"/>
    <w:rsid w:val="0022701A"/>
    <w:rsid w:val="002274D7"/>
    <w:rsid w:val="0023121F"/>
    <w:rsid w:val="0023161D"/>
    <w:rsid w:val="00231806"/>
    <w:rsid w:val="00231AF0"/>
    <w:rsid w:val="002320BD"/>
    <w:rsid w:val="00233A91"/>
    <w:rsid w:val="00233FC0"/>
    <w:rsid w:val="00234DAF"/>
    <w:rsid w:val="0023540F"/>
    <w:rsid w:val="0023567D"/>
    <w:rsid w:val="00236EFB"/>
    <w:rsid w:val="00240521"/>
    <w:rsid w:val="00240D29"/>
    <w:rsid w:val="00241C94"/>
    <w:rsid w:val="002434B5"/>
    <w:rsid w:val="00243A3F"/>
    <w:rsid w:val="00243AC9"/>
    <w:rsid w:val="00243E3E"/>
    <w:rsid w:val="002441C6"/>
    <w:rsid w:val="002448D1"/>
    <w:rsid w:val="002450A7"/>
    <w:rsid w:val="00246D3E"/>
    <w:rsid w:val="00246EBC"/>
    <w:rsid w:val="002470C3"/>
    <w:rsid w:val="0024777D"/>
    <w:rsid w:val="00247C1B"/>
    <w:rsid w:val="00250128"/>
    <w:rsid w:val="00251055"/>
    <w:rsid w:val="002522F7"/>
    <w:rsid w:val="002534BD"/>
    <w:rsid w:val="00253535"/>
    <w:rsid w:val="002541EB"/>
    <w:rsid w:val="00254CF5"/>
    <w:rsid w:val="00254F2C"/>
    <w:rsid w:val="00254FAA"/>
    <w:rsid w:val="0025500A"/>
    <w:rsid w:val="00255249"/>
    <w:rsid w:val="00255AA3"/>
    <w:rsid w:val="00255CFA"/>
    <w:rsid w:val="00255F2C"/>
    <w:rsid w:val="00257F57"/>
    <w:rsid w:val="00260486"/>
    <w:rsid w:val="002614A2"/>
    <w:rsid w:val="00261FFE"/>
    <w:rsid w:val="00263034"/>
    <w:rsid w:val="002640DA"/>
    <w:rsid w:val="002653B8"/>
    <w:rsid w:val="0026556D"/>
    <w:rsid w:val="002662F5"/>
    <w:rsid w:val="00266532"/>
    <w:rsid w:val="00266DF0"/>
    <w:rsid w:val="00267CC7"/>
    <w:rsid w:val="00270DD5"/>
    <w:rsid w:val="0027180C"/>
    <w:rsid w:val="002719BF"/>
    <w:rsid w:val="00272260"/>
    <w:rsid w:val="00272A35"/>
    <w:rsid w:val="00272B62"/>
    <w:rsid w:val="0027535B"/>
    <w:rsid w:val="00275AC5"/>
    <w:rsid w:val="002760CB"/>
    <w:rsid w:val="002768A2"/>
    <w:rsid w:val="00276A68"/>
    <w:rsid w:val="002770CB"/>
    <w:rsid w:val="002774A5"/>
    <w:rsid w:val="0027758F"/>
    <w:rsid w:val="00277989"/>
    <w:rsid w:val="00281035"/>
    <w:rsid w:val="00282F2E"/>
    <w:rsid w:val="002840BA"/>
    <w:rsid w:val="002866DC"/>
    <w:rsid w:val="00286C4A"/>
    <w:rsid w:val="00290AB7"/>
    <w:rsid w:val="0029118A"/>
    <w:rsid w:val="00292DD1"/>
    <w:rsid w:val="00293261"/>
    <w:rsid w:val="002939C4"/>
    <w:rsid w:val="00294174"/>
    <w:rsid w:val="00295079"/>
    <w:rsid w:val="002958FE"/>
    <w:rsid w:val="002960EA"/>
    <w:rsid w:val="00296764"/>
    <w:rsid w:val="00296B14"/>
    <w:rsid w:val="00296B1C"/>
    <w:rsid w:val="00297206"/>
    <w:rsid w:val="0029728F"/>
    <w:rsid w:val="00297DB3"/>
    <w:rsid w:val="002A20C2"/>
    <w:rsid w:val="002A2BDD"/>
    <w:rsid w:val="002A3ABF"/>
    <w:rsid w:val="002A424C"/>
    <w:rsid w:val="002A6331"/>
    <w:rsid w:val="002A634A"/>
    <w:rsid w:val="002A69B9"/>
    <w:rsid w:val="002A7339"/>
    <w:rsid w:val="002A742D"/>
    <w:rsid w:val="002B02F2"/>
    <w:rsid w:val="002B0FF8"/>
    <w:rsid w:val="002B264A"/>
    <w:rsid w:val="002B33C5"/>
    <w:rsid w:val="002B490C"/>
    <w:rsid w:val="002B4C3B"/>
    <w:rsid w:val="002B6A56"/>
    <w:rsid w:val="002B6E0D"/>
    <w:rsid w:val="002B6E3F"/>
    <w:rsid w:val="002B7AEA"/>
    <w:rsid w:val="002C0676"/>
    <w:rsid w:val="002C1218"/>
    <w:rsid w:val="002C2FB7"/>
    <w:rsid w:val="002C32E4"/>
    <w:rsid w:val="002C4BCC"/>
    <w:rsid w:val="002C59CC"/>
    <w:rsid w:val="002C7867"/>
    <w:rsid w:val="002C7875"/>
    <w:rsid w:val="002D05AE"/>
    <w:rsid w:val="002D1046"/>
    <w:rsid w:val="002D2B11"/>
    <w:rsid w:val="002D3399"/>
    <w:rsid w:val="002D5100"/>
    <w:rsid w:val="002D5723"/>
    <w:rsid w:val="002D770C"/>
    <w:rsid w:val="002D77C2"/>
    <w:rsid w:val="002D7CB0"/>
    <w:rsid w:val="002E0343"/>
    <w:rsid w:val="002E4465"/>
    <w:rsid w:val="002E4B6D"/>
    <w:rsid w:val="002E5195"/>
    <w:rsid w:val="002E578E"/>
    <w:rsid w:val="002E5ABA"/>
    <w:rsid w:val="002E5D17"/>
    <w:rsid w:val="002E5E4A"/>
    <w:rsid w:val="002E68BA"/>
    <w:rsid w:val="002E6FF9"/>
    <w:rsid w:val="002E7E59"/>
    <w:rsid w:val="002F03C1"/>
    <w:rsid w:val="002F063F"/>
    <w:rsid w:val="002F0EF4"/>
    <w:rsid w:val="002F1106"/>
    <w:rsid w:val="002F1975"/>
    <w:rsid w:val="002F26C8"/>
    <w:rsid w:val="002F282A"/>
    <w:rsid w:val="002F4EE4"/>
    <w:rsid w:val="002F779F"/>
    <w:rsid w:val="00300063"/>
    <w:rsid w:val="00300D20"/>
    <w:rsid w:val="003018F0"/>
    <w:rsid w:val="003026E9"/>
    <w:rsid w:val="00302CB8"/>
    <w:rsid w:val="00302E54"/>
    <w:rsid w:val="00302F86"/>
    <w:rsid w:val="0030618A"/>
    <w:rsid w:val="0030722F"/>
    <w:rsid w:val="003076AC"/>
    <w:rsid w:val="00307F40"/>
    <w:rsid w:val="003107D0"/>
    <w:rsid w:val="00312C21"/>
    <w:rsid w:val="00312DC7"/>
    <w:rsid w:val="00313986"/>
    <w:rsid w:val="00314765"/>
    <w:rsid w:val="00315240"/>
    <w:rsid w:val="00315860"/>
    <w:rsid w:val="00315C81"/>
    <w:rsid w:val="00316198"/>
    <w:rsid w:val="0031681A"/>
    <w:rsid w:val="003172D5"/>
    <w:rsid w:val="0032037B"/>
    <w:rsid w:val="00320805"/>
    <w:rsid w:val="00321372"/>
    <w:rsid w:val="00321EC0"/>
    <w:rsid w:val="003250EC"/>
    <w:rsid w:val="00325B64"/>
    <w:rsid w:val="003276D9"/>
    <w:rsid w:val="00327807"/>
    <w:rsid w:val="00327F4A"/>
    <w:rsid w:val="00330CE0"/>
    <w:rsid w:val="00331DA1"/>
    <w:rsid w:val="0033217E"/>
    <w:rsid w:val="00332954"/>
    <w:rsid w:val="00333EC7"/>
    <w:rsid w:val="00335016"/>
    <w:rsid w:val="0033567A"/>
    <w:rsid w:val="0033595D"/>
    <w:rsid w:val="0033621B"/>
    <w:rsid w:val="0033703B"/>
    <w:rsid w:val="00340430"/>
    <w:rsid w:val="00340A67"/>
    <w:rsid w:val="00340EFA"/>
    <w:rsid w:val="0034158E"/>
    <w:rsid w:val="00341DF6"/>
    <w:rsid w:val="00342DF9"/>
    <w:rsid w:val="00343FE4"/>
    <w:rsid w:val="00345AAE"/>
    <w:rsid w:val="00345ABD"/>
    <w:rsid w:val="00345FEE"/>
    <w:rsid w:val="003460C2"/>
    <w:rsid w:val="003467AB"/>
    <w:rsid w:val="003469E6"/>
    <w:rsid w:val="00347D43"/>
    <w:rsid w:val="003506AC"/>
    <w:rsid w:val="003508F7"/>
    <w:rsid w:val="003523D4"/>
    <w:rsid w:val="003525B3"/>
    <w:rsid w:val="00352DE0"/>
    <w:rsid w:val="00352E89"/>
    <w:rsid w:val="003542DD"/>
    <w:rsid w:val="003542EF"/>
    <w:rsid w:val="003553DE"/>
    <w:rsid w:val="003555FC"/>
    <w:rsid w:val="00355F57"/>
    <w:rsid w:val="0035679A"/>
    <w:rsid w:val="00357C31"/>
    <w:rsid w:val="003604CA"/>
    <w:rsid w:val="00361FB2"/>
    <w:rsid w:val="0036223C"/>
    <w:rsid w:val="00362CFD"/>
    <w:rsid w:val="00364140"/>
    <w:rsid w:val="003644DE"/>
    <w:rsid w:val="00365475"/>
    <w:rsid w:val="00365C6A"/>
    <w:rsid w:val="00365EE7"/>
    <w:rsid w:val="00366AA8"/>
    <w:rsid w:val="003711A1"/>
    <w:rsid w:val="0037202B"/>
    <w:rsid w:val="003728F6"/>
    <w:rsid w:val="003735D2"/>
    <w:rsid w:val="00373EFA"/>
    <w:rsid w:val="00375463"/>
    <w:rsid w:val="003760B4"/>
    <w:rsid w:val="00376E53"/>
    <w:rsid w:val="003807D4"/>
    <w:rsid w:val="00380F6D"/>
    <w:rsid w:val="00381983"/>
    <w:rsid w:val="00381F38"/>
    <w:rsid w:val="00382428"/>
    <w:rsid w:val="003826FF"/>
    <w:rsid w:val="003832F8"/>
    <w:rsid w:val="003841A6"/>
    <w:rsid w:val="00384A61"/>
    <w:rsid w:val="00386114"/>
    <w:rsid w:val="00386F6D"/>
    <w:rsid w:val="00387012"/>
    <w:rsid w:val="0038738C"/>
    <w:rsid w:val="00390090"/>
    <w:rsid w:val="003904ED"/>
    <w:rsid w:val="0039092F"/>
    <w:rsid w:val="00390A79"/>
    <w:rsid w:val="003919C7"/>
    <w:rsid w:val="00391C01"/>
    <w:rsid w:val="00392360"/>
    <w:rsid w:val="003936DC"/>
    <w:rsid w:val="0039499B"/>
    <w:rsid w:val="00395E2B"/>
    <w:rsid w:val="00397AA8"/>
    <w:rsid w:val="003A045F"/>
    <w:rsid w:val="003A0494"/>
    <w:rsid w:val="003A0593"/>
    <w:rsid w:val="003A1C98"/>
    <w:rsid w:val="003A22E0"/>
    <w:rsid w:val="003A2ECF"/>
    <w:rsid w:val="003A4DE4"/>
    <w:rsid w:val="003A4F55"/>
    <w:rsid w:val="003A56B5"/>
    <w:rsid w:val="003A5A27"/>
    <w:rsid w:val="003A5D2A"/>
    <w:rsid w:val="003A5F16"/>
    <w:rsid w:val="003A79B3"/>
    <w:rsid w:val="003B045E"/>
    <w:rsid w:val="003B1563"/>
    <w:rsid w:val="003B248B"/>
    <w:rsid w:val="003B41EC"/>
    <w:rsid w:val="003B44BF"/>
    <w:rsid w:val="003B6B32"/>
    <w:rsid w:val="003B6C52"/>
    <w:rsid w:val="003C22D1"/>
    <w:rsid w:val="003C436A"/>
    <w:rsid w:val="003C491B"/>
    <w:rsid w:val="003C4931"/>
    <w:rsid w:val="003C61E5"/>
    <w:rsid w:val="003C7E6B"/>
    <w:rsid w:val="003D0A5F"/>
    <w:rsid w:val="003D25E4"/>
    <w:rsid w:val="003D2B35"/>
    <w:rsid w:val="003D33DC"/>
    <w:rsid w:val="003D390C"/>
    <w:rsid w:val="003D3F60"/>
    <w:rsid w:val="003D4B9E"/>
    <w:rsid w:val="003D4C7B"/>
    <w:rsid w:val="003D5969"/>
    <w:rsid w:val="003D6FE6"/>
    <w:rsid w:val="003D7EB1"/>
    <w:rsid w:val="003E0066"/>
    <w:rsid w:val="003E0DA7"/>
    <w:rsid w:val="003E158D"/>
    <w:rsid w:val="003E172A"/>
    <w:rsid w:val="003E20F1"/>
    <w:rsid w:val="003E2C30"/>
    <w:rsid w:val="003E4CD7"/>
    <w:rsid w:val="003E4E19"/>
    <w:rsid w:val="003E5EFF"/>
    <w:rsid w:val="003E61B3"/>
    <w:rsid w:val="003E7603"/>
    <w:rsid w:val="003E7E92"/>
    <w:rsid w:val="003E7F71"/>
    <w:rsid w:val="003F17FA"/>
    <w:rsid w:val="003F1C5E"/>
    <w:rsid w:val="003F1F7A"/>
    <w:rsid w:val="003F2188"/>
    <w:rsid w:val="003F226E"/>
    <w:rsid w:val="003F2D96"/>
    <w:rsid w:val="003F42E9"/>
    <w:rsid w:val="003F46F1"/>
    <w:rsid w:val="003F52F1"/>
    <w:rsid w:val="003F6A2C"/>
    <w:rsid w:val="003F7ED0"/>
    <w:rsid w:val="004007DB"/>
    <w:rsid w:val="00401A62"/>
    <w:rsid w:val="00401B94"/>
    <w:rsid w:val="00402AE3"/>
    <w:rsid w:val="0040422C"/>
    <w:rsid w:val="004043B6"/>
    <w:rsid w:val="00404D39"/>
    <w:rsid w:val="00405A1D"/>
    <w:rsid w:val="004070C9"/>
    <w:rsid w:val="004074FC"/>
    <w:rsid w:val="004077C9"/>
    <w:rsid w:val="00407AA5"/>
    <w:rsid w:val="0041120D"/>
    <w:rsid w:val="004116C3"/>
    <w:rsid w:val="0041179C"/>
    <w:rsid w:val="004120F4"/>
    <w:rsid w:val="00412B11"/>
    <w:rsid w:val="0041320F"/>
    <w:rsid w:val="00413E7D"/>
    <w:rsid w:val="00416F15"/>
    <w:rsid w:val="00420A3F"/>
    <w:rsid w:val="004211E8"/>
    <w:rsid w:val="0042415E"/>
    <w:rsid w:val="00424A2B"/>
    <w:rsid w:val="0042543D"/>
    <w:rsid w:val="00425564"/>
    <w:rsid w:val="00425982"/>
    <w:rsid w:val="00426278"/>
    <w:rsid w:val="0042627A"/>
    <w:rsid w:val="00426D92"/>
    <w:rsid w:val="00427FED"/>
    <w:rsid w:val="0043022B"/>
    <w:rsid w:val="0043115A"/>
    <w:rsid w:val="00431360"/>
    <w:rsid w:val="00431B66"/>
    <w:rsid w:val="00432F8F"/>
    <w:rsid w:val="00433B3E"/>
    <w:rsid w:val="00433BA8"/>
    <w:rsid w:val="00434B51"/>
    <w:rsid w:val="00434C39"/>
    <w:rsid w:val="00435A64"/>
    <w:rsid w:val="004362DA"/>
    <w:rsid w:val="0043643D"/>
    <w:rsid w:val="00437324"/>
    <w:rsid w:val="00440F0B"/>
    <w:rsid w:val="004418F2"/>
    <w:rsid w:val="00441ABC"/>
    <w:rsid w:val="00441D71"/>
    <w:rsid w:val="00444067"/>
    <w:rsid w:val="004442C5"/>
    <w:rsid w:val="00444AB7"/>
    <w:rsid w:val="004454D3"/>
    <w:rsid w:val="00445C7E"/>
    <w:rsid w:val="00446325"/>
    <w:rsid w:val="00446E59"/>
    <w:rsid w:val="00446EBA"/>
    <w:rsid w:val="0044733D"/>
    <w:rsid w:val="00447423"/>
    <w:rsid w:val="00447F2F"/>
    <w:rsid w:val="0045095F"/>
    <w:rsid w:val="00450B22"/>
    <w:rsid w:val="00450D39"/>
    <w:rsid w:val="00451CAF"/>
    <w:rsid w:val="00452CFB"/>
    <w:rsid w:val="00453512"/>
    <w:rsid w:val="00453C43"/>
    <w:rsid w:val="00454B18"/>
    <w:rsid w:val="00456070"/>
    <w:rsid w:val="00456CEB"/>
    <w:rsid w:val="0046115F"/>
    <w:rsid w:val="00462BDD"/>
    <w:rsid w:val="00463A30"/>
    <w:rsid w:val="00464207"/>
    <w:rsid w:val="00464676"/>
    <w:rsid w:val="0046478B"/>
    <w:rsid w:val="00464DAB"/>
    <w:rsid w:val="0046516F"/>
    <w:rsid w:val="00470A72"/>
    <w:rsid w:val="00471AEC"/>
    <w:rsid w:val="00472104"/>
    <w:rsid w:val="004722E7"/>
    <w:rsid w:val="00473CB6"/>
    <w:rsid w:val="00475B26"/>
    <w:rsid w:val="00477C8F"/>
    <w:rsid w:val="00477CFF"/>
    <w:rsid w:val="00481594"/>
    <w:rsid w:val="004816D7"/>
    <w:rsid w:val="0048203F"/>
    <w:rsid w:val="00484F5C"/>
    <w:rsid w:val="00485473"/>
    <w:rsid w:val="0048596A"/>
    <w:rsid w:val="00486BEB"/>
    <w:rsid w:val="00486C8B"/>
    <w:rsid w:val="004876A0"/>
    <w:rsid w:val="004906B9"/>
    <w:rsid w:val="00490C03"/>
    <w:rsid w:val="004919AD"/>
    <w:rsid w:val="004924AB"/>
    <w:rsid w:val="00493A99"/>
    <w:rsid w:val="00493DF2"/>
    <w:rsid w:val="004955FC"/>
    <w:rsid w:val="004958ED"/>
    <w:rsid w:val="00496A7B"/>
    <w:rsid w:val="004970DC"/>
    <w:rsid w:val="00497D7D"/>
    <w:rsid w:val="004A07FE"/>
    <w:rsid w:val="004A203F"/>
    <w:rsid w:val="004A2104"/>
    <w:rsid w:val="004A2F27"/>
    <w:rsid w:val="004A2F6D"/>
    <w:rsid w:val="004A31A0"/>
    <w:rsid w:val="004A409A"/>
    <w:rsid w:val="004A4A8B"/>
    <w:rsid w:val="004A4C41"/>
    <w:rsid w:val="004A543D"/>
    <w:rsid w:val="004A6C91"/>
    <w:rsid w:val="004A779E"/>
    <w:rsid w:val="004B0DCC"/>
    <w:rsid w:val="004B11B1"/>
    <w:rsid w:val="004B1713"/>
    <w:rsid w:val="004B25C0"/>
    <w:rsid w:val="004B36DF"/>
    <w:rsid w:val="004B4395"/>
    <w:rsid w:val="004B4AD3"/>
    <w:rsid w:val="004B57FA"/>
    <w:rsid w:val="004B60FD"/>
    <w:rsid w:val="004B62C1"/>
    <w:rsid w:val="004B7826"/>
    <w:rsid w:val="004C0097"/>
    <w:rsid w:val="004C0978"/>
    <w:rsid w:val="004C3CA3"/>
    <w:rsid w:val="004C4ECC"/>
    <w:rsid w:val="004C4FD8"/>
    <w:rsid w:val="004C5B73"/>
    <w:rsid w:val="004C6077"/>
    <w:rsid w:val="004C62C2"/>
    <w:rsid w:val="004C7AD9"/>
    <w:rsid w:val="004D2906"/>
    <w:rsid w:val="004D357B"/>
    <w:rsid w:val="004D38E0"/>
    <w:rsid w:val="004D3E41"/>
    <w:rsid w:val="004D7132"/>
    <w:rsid w:val="004E032D"/>
    <w:rsid w:val="004E2DA3"/>
    <w:rsid w:val="004E3462"/>
    <w:rsid w:val="004E3762"/>
    <w:rsid w:val="004E3EFA"/>
    <w:rsid w:val="004E459A"/>
    <w:rsid w:val="004E542D"/>
    <w:rsid w:val="004E5809"/>
    <w:rsid w:val="004E6E64"/>
    <w:rsid w:val="004E7590"/>
    <w:rsid w:val="004F02D1"/>
    <w:rsid w:val="004F06E4"/>
    <w:rsid w:val="004F0E04"/>
    <w:rsid w:val="004F245E"/>
    <w:rsid w:val="004F26B6"/>
    <w:rsid w:val="004F29CB"/>
    <w:rsid w:val="004F30CC"/>
    <w:rsid w:val="004F34B7"/>
    <w:rsid w:val="004F377C"/>
    <w:rsid w:val="004F4E50"/>
    <w:rsid w:val="00500B30"/>
    <w:rsid w:val="00501AA0"/>
    <w:rsid w:val="00501C29"/>
    <w:rsid w:val="00502BC0"/>
    <w:rsid w:val="0050337C"/>
    <w:rsid w:val="00504082"/>
    <w:rsid w:val="0050540E"/>
    <w:rsid w:val="0050559E"/>
    <w:rsid w:val="00507BE7"/>
    <w:rsid w:val="00507E63"/>
    <w:rsid w:val="005107B6"/>
    <w:rsid w:val="005107E6"/>
    <w:rsid w:val="00510A58"/>
    <w:rsid w:val="00511931"/>
    <w:rsid w:val="00513B29"/>
    <w:rsid w:val="00514FCC"/>
    <w:rsid w:val="005156E4"/>
    <w:rsid w:val="00516293"/>
    <w:rsid w:val="0051655F"/>
    <w:rsid w:val="005201FF"/>
    <w:rsid w:val="005202FF"/>
    <w:rsid w:val="00520E0E"/>
    <w:rsid w:val="00521695"/>
    <w:rsid w:val="005237B3"/>
    <w:rsid w:val="00523B9C"/>
    <w:rsid w:val="005248E6"/>
    <w:rsid w:val="00525108"/>
    <w:rsid w:val="00525132"/>
    <w:rsid w:val="005262FC"/>
    <w:rsid w:val="00526C40"/>
    <w:rsid w:val="0053085F"/>
    <w:rsid w:val="00530860"/>
    <w:rsid w:val="00531587"/>
    <w:rsid w:val="00534DC9"/>
    <w:rsid w:val="005368DB"/>
    <w:rsid w:val="0053739B"/>
    <w:rsid w:val="0054010D"/>
    <w:rsid w:val="00540BA0"/>
    <w:rsid w:val="005418F7"/>
    <w:rsid w:val="005428C6"/>
    <w:rsid w:val="00544075"/>
    <w:rsid w:val="0055117B"/>
    <w:rsid w:val="005514A8"/>
    <w:rsid w:val="005523FF"/>
    <w:rsid w:val="00552CC6"/>
    <w:rsid w:val="00553090"/>
    <w:rsid w:val="00553F2E"/>
    <w:rsid w:val="00553F38"/>
    <w:rsid w:val="005540EC"/>
    <w:rsid w:val="005556D7"/>
    <w:rsid w:val="00556E48"/>
    <w:rsid w:val="00556E9D"/>
    <w:rsid w:val="00557260"/>
    <w:rsid w:val="00562E2A"/>
    <w:rsid w:val="00563815"/>
    <w:rsid w:val="00563873"/>
    <w:rsid w:val="00563A9B"/>
    <w:rsid w:val="00563E44"/>
    <w:rsid w:val="00563E7C"/>
    <w:rsid w:val="00564363"/>
    <w:rsid w:val="005643EB"/>
    <w:rsid w:val="005668B6"/>
    <w:rsid w:val="0056692F"/>
    <w:rsid w:val="005669F1"/>
    <w:rsid w:val="00566AEC"/>
    <w:rsid w:val="005702BA"/>
    <w:rsid w:val="00571A10"/>
    <w:rsid w:val="005733EC"/>
    <w:rsid w:val="005746D4"/>
    <w:rsid w:val="00574E00"/>
    <w:rsid w:val="00575A01"/>
    <w:rsid w:val="005760C0"/>
    <w:rsid w:val="005762FE"/>
    <w:rsid w:val="00576412"/>
    <w:rsid w:val="0057655F"/>
    <w:rsid w:val="00577240"/>
    <w:rsid w:val="00577647"/>
    <w:rsid w:val="005811A8"/>
    <w:rsid w:val="00581AAD"/>
    <w:rsid w:val="00581B62"/>
    <w:rsid w:val="00582490"/>
    <w:rsid w:val="005824C6"/>
    <w:rsid w:val="00582801"/>
    <w:rsid w:val="00583180"/>
    <w:rsid w:val="005837E9"/>
    <w:rsid w:val="005841D6"/>
    <w:rsid w:val="0058456D"/>
    <w:rsid w:val="0058524B"/>
    <w:rsid w:val="00585C73"/>
    <w:rsid w:val="00585DE1"/>
    <w:rsid w:val="00586D51"/>
    <w:rsid w:val="00587770"/>
    <w:rsid w:val="005909B4"/>
    <w:rsid w:val="00590B5E"/>
    <w:rsid w:val="00590BAC"/>
    <w:rsid w:val="005914CB"/>
    <w:rsid w:val="00592511"/>
    <w:rsid w:val="005928D0"/>
    <w:rsid w:val="00592CD9"/>
    <w:rsid w:val="00593652"/>
    <w:rsid w:val="00594B62"/>
    <w:rsid w:val="0059695B"/>
    <w:rsid w:val="005A0690"/>
    <w:rsid w:val="005A082E"/>
    <w:rsid w:val="005A0B13"/>
    <w:rsid w:val="005A12C3"/>
    <w:rsid w:val="005A1D34"/>
    <w:rsid w:val="005A1D7D"/>
    <w:rsid w:val="005A1FFD"/>
    <w:rsid w:val="005A7510"/>
    <w:rsid w:val="005B1AB9"/>
    <w:rsid w:val="005B1F45"/>
    <w:rsid w:val="005B54AF"/>
    <w:rsid w:val="005B5FF4"/>
    <w:rsid w:val="005B6FBF"/>
    <w:rsid w:val="005B7D29"/>
    <w:rsid w:val="005C0208"/>
    <w:rsid w:val="005C064A"/>
    <w:rsid w:val="005C142D"/>
    <w:rsid w:val="005C24AB"/>
    <w:rsid w:val="005C28CC"/>
    <w:rsid w:val="005C29CE"/>
    <w:rsid w:val="005C374B"/>
    <w:rsid w:val="005C5412"/>
    <w:rsid w:val="005C58FE"/>
    <w:rsid w:val="005C59EC"/>
    <w:rsid w:val="005C5B9E"/>
    <w:rsid w:val="005C71B0"/>
    <w:rsid w:val="005C79D8"/>
    <w:rsid w:val="005C7B08"/>
    <w:rsid w:val="005D366A"/>
    <w:rsid w:val="005D4169"/>
    <w:rsid w:val="005D5760"/>
    <w:rsid w:val="005D5E7C"/>
    <w:rsid w:val="005D62A4"/>
    <w:rsid w:val="005D6974"/>
    <w:rsid w:val="005D7DB5"/>
    <w:rsid w:val="005E06D8"/>
    <w:rsid w:val="005E07CE"/>
    <w:rsid w:val="005E083E"/>
    <w:rsid w:val="005E1380"/>
    <w:rsid w:val="005E1738"/>
    <w:rsid w:val="005E1891"/>
    <w:rsid w:val="005E1AD5"/>
    <w:rsid w:val="005E1B35"/>
    <w:rsid w:val="005E343A"/>
    <w:rsid w:val="005E3522"/>
    <w:rsid w:val="005E39BA"/>
    <w:rsid w:val="005E40A5"/>
    <w:rsid w:val="005E4434"/>
    <w:rsid w:val="005E4EBE"/>
    <w:rsid w:val="005E53E9"/>
    <w:rsid w:val="005E5962"/>
    <w:rsid w:val="005E6A1B"/>
    <w:rsid w:val="005E7F4B"/>
    <w:rsid w:val="005F08B0"/>
    <w:rsid w:val="005F09E4"/>
    <w:rsid w:val="005F0D93"/>
    <w:rsid w:val="005F1BCA"/>
    <w:rsid w:val="005F2850"/>
    <w:rsid w:val="005F32A7"/>
    <w:rsid w:val="005F4C07"/>
    <w:rsid w:val="005F69D4"/>
    <w:rsid w:val="005F7241"/>
    <w:rsid w:val="005F79EB"/>
    <w:rsid w:val="005F7F78"/>
    <w:rsid w:val="005F7FE9"/>
    <w:rsid w:val="00602DE4"/>
    <w:rsid w:val="00602F14"/>
    <w:rsid w:val="00604AF5"/>
    <w:rsid w:val="00604D01"/>
    <w:rsid w:val="00606FC9"/>
    <w:rsid w:val="006077AF"/>
    <w:rsid w:val="0061039F"/>
    <w:rsid w:val="00610BCD"/>
    <w:rsid w:val="00611B36"/>
    <w:rsid w:val="00611ED9"/>
    <w:rsid w:val="00611EEC"/>
    <w:rsid w:val="00612646"/>
    <w:rsid w:val="006139A9"/>
    <w:rsid w:val="00613D64"/>
    <w:rsid w:val="006141A7"/>
    <w:rsid w:val="006162A8"/>
    <w:rsid w:val="00616384"/>
    <w:rsid w:val="00616467"/>
    <w:rsid w:val="00617318"/>
    <w:rsid w:val="0061735F"/>
    <w:rsid w:val="0061745A"/>
    <w:rsid w:val="00617F3A"/>
    <w:rsid w:val="00620B5C"/>
    <w:rsid w:val="00622BCB"/>
    <w:rsid w:val="006231D5"/>
    <w:rsid w:val="00623B93"/>
    <w:rsid w:val="00623EA4"/>
    <w:rsid w:val="00624E10"/>
    <w:rsid w:val="0062552E"/>
    <w:rsid w:val="00625DDB"/>
    <w:rsid w:val="00626730"/>
    <w:rsid w:val="00626E24"/>
    <w:rsid w:val="00627021"/>
    <w:rsid w:val="00627741"/>
    <w:rsid w:val="00632386"/>
    <w:rsid w:val="00632EBE"/>
    <w:rsid w:val="00633286"/>
    <w:rsid w:val="006338C1"/>
    <w:rsid w:val="006340D0"/>
    <w:rsid w:val="006351E4"/>
    <w:rsid w:val="00635C91"/>
    <w:rsid w:val="00636B71"/>
    <w:rsid w:val="00637786"/>
    <w:rsid w:val="00640F4E"/>
    <w:rsid w:val="00641196"/>
    <w:rsid w:val="00641620"/>
    <w:rsid w:val="006423F3"/>
    <w:rsid w:val="00642DE2"/>
    <w:rsid w:val="006437E5"/>
    <w:rsid w:val="0064468B"/>
    <w:rsid w:val="006448CF"/>
    <w:rsid w:val="00645748"/>
    <w:rsid w:val="006460D9"/>
    <w:rsid w:val="006465E4"/>
    <w:rsid w:val="006466BA"/>
    <w:rsid w:val="00647179"/>
    <w:rsid w:val="00647DB5"/>
    <w:rsid w:val="006501BA"/>
    <w:rsid w:val="0065139D"/>
    <w:rsid w:val="00656285"/>
    <w:rsid w:val="00656EB8"/>
    <w:rsid w:val="0066139C"/>
    <w:rsid w:val="006633D0"/>
    <w:rsid w:val="006643CD"/>
    <w:rsid w:val="00665A41"/>
    <w:rsid w:val="0066614E"/>
    <w:rsid w:val="00666FB3"/>
    <w:rsid w:val="006674A1"/>
    <w:rsid w:val="00667E1A"/>
    <w:rsid w:val="00670E89"/>
    <w:rsid w:val="006714F8"/>
    <w:rsid w:val="006731F2"/>
    <w:rsid w:val="00673839"/>
    <w:rsid w:val="00673F52"/>
    <w:rsid w:val="006740EF"/>
    <w:rsid w:val="006744BD"/>
    <w:rsid w:val="006748C9"/>
    <w:rsid w:val="0067689B"/>
    <w:rsid w:val="00676D48"/>
    <w:rsid w:val="00677154"/>
    <w:rsid w:val="00677332"/>
    <w:rsid w:val="00677344"/>
    <w:rsid w:val="006774D7"/>
    <w:rsid w:val="00677874"/>
    <w:rsid w:val="0068279E"/>
    <w:rsid w:val="006837A8"/>
    <w:rsid w:val="00684596"/>
    <w:rsid w:val="0068523A"/>
    <w:rsid w:val="00685493"/>
    <w:rsid w:val="0068557E"/>
    <w:rsid w:val="00686387"/>
    <w:rsid w:val="00686AA6"/>
    <w:rsid w:val="0068720A"/>
    <w:rsid w:val="006874E0"/>
    <w:rsid w:val="00687B47"/>
    <w:rsid w:val="0069102E"/>
    <w:rsid w:val="0069130F"/>
    <w:rsid w:val="006914E7"/>
    <w:rsid w:val="0069168D"/>
    <w:rsid w:val="00693998"/>
    <w:rsid w:val="0069682C"/>
    <w:rsid w:val="006A0C55"/>
    <w:rsid w:val="006A10CA"/>
    <w:rsid w:val="006A182A"/>
    <w:rsid w:val="006A1ECA"/>
    <w:rsid w:val="006A5302"/>
    <w:rsid w:val="006A5671"/>
    <w:rsid w:val="006A5AF4"/>
    <w:rsid w:val="006A5D43"/>
    <w:rsid w:val="006A655D"/>
    <w:rsid w:val="006B05F7"/>
    <w:rsid w:val="006B073C"/>
    <w:rsid w:val="006B08E9"/>
    <w:rsid w:val="006B0E74"/>
    <w:rsid w:val="006B1169"/>
    <w:rsid w:val="006B1EF0"/>
    <w:rsid w:val="006B20F7"/>
    <w:rsid w:val="006B4476"/>
    <w:rsid w:val="006B48D4"/>
    <w:rsid w:val="006B4E7B"/>
    <w:rsid w:val="006B55D1"/>
    <w:rsid w:val="006B6661"/>
    <w:rsid w:val="006B78D8"/>
    <w:rsid w:val="006C18CC"/>
    <w:rsid w:val="006C2178"/>
    <w:rsid w:val="006C2D14"/>
    <w:rsid w:val="006C3359"/>
    <w:rsid w:val="006C33CD"/>
    <w:rsid w:val="006C413E"/>
    <w:rsid w:val="006C47F8"/>
    <w:rsid w:val="006C5165"/>
    <w:rsid w:val="006C5A41"/>
    <w:rsid w:val="006C6EF5"/>
    <w:rsid w:val="006C7841"/>
    <w:rsid w:val="006C791F"/>
    <w:rsid w:val="006D10A3"/>
    <w:rsid w:val="006D1E1C"/>
    <w:rsid w:val="006D1F7C"/>
    <w:rsid w:val="006D22B4"/>
    <w:rsid w:val="006D28FE"/>
    <w:rsid w:val="006D35FD"/>
    <w:rsid w:val="006D3628"/>
    <w:rsid w:val="006D595E"/>
    <w:rsid w:val="006D7660"/>
    <w:rsid w:val="006D7809"/>
    <w:rsid w:val="006E0CD8"/>
    <w:rsid w:val="006E134C"/>
    <w:rsid w:val="006E263D"/>
    <w:rsid w:val="006E2817"/>
    <w:rsid w:val="006E3C9D"/>
    <w:rsid w:val="006E4550"/>
    <w:rsid w:val="006E479F"/>
    <w:rsid w:val="006E55E6"/>
    <w:rsid w:val="006E599E"/>
    <w:rsid w:val="006E7A91"/>
    <w:rsid w:val="006F1000"/>
    <w:rsid w:val="006F2311"/>
    <w:rsid w:val="006F26BF"/>
    <w:rsid w:val="006F2903"/>
    <w:rsid w:val="006F2B6B"/>
    <w:rsid w:val="006F2DF8"/>
    <w:rsid w:val="006F350B"/>
    <w:rsid w:val="006F4031"/>
    <w:rsid w:val="006F44E8"/>
    <w:rsid w:val="006F4980"/>
    <w:rsid w:val="006F4B87"/>
    <w:rsid w:val="006F5106"/>
    <w:rsid w:val="006F5260"/>
    <w:rsid w:val="006F5D61"/>
    <w:rsid w:val="006F6169"/>
    <w:rsid w:val="006F6AA8"/>
    <w:rsid w:val="006F7666"/>
    <w:rsid w:val="00700DA2"/>
    <w:rsid w:val="007010C0"/>
    <w:rsid w:val="0070122A"/>
    <w:rsid w:val="00702022"/>
    <w:rsid w:val="007027E3"/>
    <w:rsid w:val="00703608"/>
    <w:rsid w:val="00703D01"/>
    <w:rsid w:val="007072ED"/>
    <w:rsid w:val="0070739A"/>
    <w:rsid w:val="0070749D"/>
    <w:rsid w:val="00707654"/>
    <w:rsid w:val="00707A10"/>
    <w:rsid w:val="007111EE"/>
    <w:rsid w:val="007120DE"/>
    <w:rsid w:val="0071229E"/>
    <w:rsid w:val="007143DC"/>
    <w:rsid w:val="00714841"/>
    <w:rsid w:val="0071505A"/>
    <w:rsid w:val="007157C0"/>
    <w:rsid w:val="00715A40"/>
    <w:rsid w:val="007162BC"/>
    <w:rsid w:val="00716D6C"/>
    <w:rsid w:val="007207E6"/>
    <w:rsid w:val="007209BD"/>
    <w:rsid w:val="00721A8E"/>
    <w:rsid w:val="00721C2D"/>
    <w:rsid w:val="00722644"/>
    <w:rsid w:val="0072282C"/>
    <w:rsid w:val="00722ECB"/>
    <w:rsid w:val="0072372E"/>
    <w:rsid w:val="00723AAB"/>
    <w:rsid w:val="007241A0"/>
    <w:rsid w:val="00724C89"/>
    <w:rsid w:val="00724D10"/>
    <w:rsid w:val="00725C36"/>
    <w:rsid w:val="0072659B"/>
    <w:rsid w:val="00726976"/>
    <w:rsid w:val="00726E5B"/>
    <w:rsid w:val="00730721"/>
    <w:rsid w:val="007307E5"/>
    <w:rsid w:val="007316A1"/>
    <w:rsid w:val="007322AF"/>
    <w:rsid w:val="00732A7B"/>
    <w:rsid w:val="00735964"/>
    <w:rsid w:val="00735CB2"/>
    <w:rsid w:val="007363BF"/>
    <w:rsid w:val="007366B6"/>
    <w:rsid w:val="00736DD9"/>
    <w:rsid w:val="00736E96"/>
    <w:rsid w:val="00740504"/>
    <w:rsid w:val="00741DFD"/>
    <w:rsid w:val="007424E9"/>
    <w:rsid w:val="00744DA2"/>
    <w:rsid w:val="007469D0"/>
    <w:rsid w:val="007477B1"/>
    <w:rsid w:val="00751555"/>
    <w:rsid w:val="00753349"/>
    <w:rsid w:val="0075395B"/>
    <w:rsid w:val="00754812"/>
    <w:rsid w:val="00756AFB"/>
    <w:rsid w:val="007570B1"/>
    <w:rsid w:val="007571C7"/>
    <w:rsid w:val="00757A29"/>
    <w:rsid w:val="00757F15"/>
    <w:rsid w:val="0076066C"/>
    <w:rsid w:val="007612B1"/>
    <w:rsid w:val="007643D9"/>
    <w:rsid w:val="00765B46"/>
    <w:rsid w:val="00766393"/>
    <w:rsid w:val="00766595"/>
    <w:rsid w:val="007666DA"/>
    <w:rsid w:val="00766ED8"/>
    <w:rsid w:val="00767A20"/>
    <w:rsid w:val="00767BEB"/>
    <w:rsid w:val="00767C87"/>
    <w:rsid w:val="00767FE3"/>
    <w:rsid w:val="00773AB5"/>
    <w:rsid w:val="007744A8"/>
    <w:rsid w:val="007756E3"/>
    <w:rsid w:val="0077570D"/>
    <w:rsid w:val="0077595B"/>
    <w:rsid w:val="00775AB1"/>
    <w:rsid w:val="00775C76"/>
    <w:rsid w:val="0077643A"/>
    <w:rsid w:val="00777173"/>
    <w:rsid w:val="007777C0"/>
    <w:rsid w:val="00780124"/>
    <w:rsid w:val="00780F67"/>
    <w:rsid w:val="007823AF"/>
    <w:rsid w:val="00782619"/>
    <w:rsid w:val="00782E72"/>
    <w:rsid w:val="00783381"/>
    <w:rsid w:val="00783B0B"/>
    <w:rsid w:val="0078527D"/>
    <w:rsid w:val="007857D4"/>
    <w:rsid w:val="0078613A"/>
    <w:rsid w:val="0078637D"/>
    <w:rsid w:val="007866BD"/>
    <w:rsid w:val="00786D75"/>
    <w:rsid w:val="00787516"/>
    <w:rsid w:val="00790DBF"/>
    <w:rsid w:val="00790EAF"/>
    <w:rsid w:val="0079187C"/>
    <w:rsid w:val="007922A0"/>
    <w:rsid w:val="00793855"/>
    <w:rsid w:val="0079476B"/>
    <w:rsid w:val="007950D4"/>
    <w:rsid w:val="007956C5"/>
    <w:rsid w:val="00795D7F"/>
    <w:rsid w:val="007A058A"/>
    <w:rsid w:val="007A0657"/>
    <w:rsid w:val="007A067B"/>
    <w:rsid w:val="007A37ED"/>
    <w:rsid w:val="007A3F1F"/>
    <w:rsid w:val="007A4022"/>
    <w:rsid w:val="007A475F"/>
    <w:rsid w:val="007A4A03"/>
    <w:rsid w:val="007A6E05"/>
    <w:rsid w:val="007A6ED7"/>
    <w:rsid w:val="007A7CF5"/>
    <w:rsid w:val="007B03D0"/>
    <w:rsid w:val="007B062A"/>
    <w:rsid w:val="007B0CB6"/>
    <w:rsid w:val="007B0D55"/>
    <w:rsid w:val="007B1576"/>
    <w:rsid w:val="007B252E"/>
    <w:rsid w:val="007B350A"/>
    <w:rsid w:val="007B4C9C"/>
    <w:rsid w:val="007B5C1A"/>
    <w:rsid w:val="007B6193"/>
    <w:rsid w:val="007B7CDA"/>
    <w:rsid w:val="007C197E"/>
    <w:rsid w:val="007C2A7A"/>
    <w:rsid w:val="007C3936"/>
    <w:rsid w:val="007C3C30"/>
    <w:rsid w:val="007C6026"/>
    <w:rsid w:val="007C7299"/>
    <w:rsid w:val="007D1312"/>
    <w:rsid w:val="007D1458"/>
    <w:rsid w:val="007D36C1"/>
    <w:rsid w:val="007D41B0"/>
    <w:rsid w:val="007D66E3"/>
    <w:rsid w:val="007D7391"/>
    <w:rsid w:val="007D7486"/>
    <w:rsid w:val="007D7CBA"/>
    <w:rsid w:val="007E070C"/>
    <w:rsid w:val="007E096F"/>
    <w:rsid w:val="007E1056"/>
    <w:rsid w:val="007E22FB"/>
    <w:rsid w:val="007E4CDE"/>
    <w:rsid w:val="007E550B"/>
    <w:rsid w:val="007E5529"/>
    <w:rsid w:val="007E6151"/>
    <w:rsid w:val="007E7334"/>
    <w:rsid w:val="007E758E"/>
    <w:rsid w:val="007F01ED"/>
    <w:rsid w:val="007F05EF"/>
    <w:rsid w:val="007F0D50"/>
    <w:rsid w:val="007F102C"/>
    <w:rsid w:val="007F3235"/>
    <w:rsid w:val="007F552F"/>
    <w:rsid w:val="007F57DB"/>
    <w:rsid w:val="007F5845"/>
    <w:rsid w:val="007F5A8F"/>
    <w:rsid w:val="007F6566"/>
    <w:rsid w:val="007F6B9E"/>
    <w:rsid w:val="007F7039"/>
    <w:rsid w:val="00802EC9"/>
    <w:rsid w:val="00805235"/>
    <w:rsid w:val="008056D2"/>
    <w:rsid w:val="00805B57"/>
    <w:rsid w:val="00807FD0"/>
    <w:rsid w:val="0081045F"/>
    <w:rsid w:val="008112CA"/>
    <w:rsid w:val="00811B89"/>
    <w:rsid w:val="0081268E"/>
    <w:rsid w:val="00812C21"/>
    <w:rsid w:val="00813964"/>
    <w:rsid w:val="00814175"/>
    <w:rsid w:val="00814639"/>
    <w:rsid w:val="00814EAD"/>
    <w:rsid w:val="00816751"/>
    <w:rsid w:val="00817D1A"/>
    <w:rsid w:val="00820F4B"/>
    <w:rsid w:val="0082123C"/>
    <w:rsid w:val="0082137F"/>
    <w:rsid w:val="0082180F"/>
    <w:rsid w:val="008232DC"/>
    <w:rsid w:val="00823362"/>
    <w:rsid w:val="00825539"/>
    <w:rsid w:val="00825EFE"/>
    <w:rsid w:val="008272AD"/>
    <w:rsid w:val="00827627"/>
    <w:rsid w:val="0083040E"/>
    <w:rsid w:val="0083090B"/>
    <w:rsid w:val="00830FAB"/>
    <w:rsid w:val="0083249B"/>
    <w:rsid w:val="00833D1D"/>
    <w:rsid w:val="00833F91"/>
    <w:rsid w:val="00834108"/>
    <w:rsid w:val="0083484B"/>
    <w:rsid w:val="00835463"/>
    <w:rsid w:val="00836C56"/>
    <w:rsid w:val="00836E0B"/>
    <w:rsid w:val="00840325"/>
    <w:rsid w:val="00840905"/>
    <w:rsid w:val="00841343"/>
    <w:rsid w:val="00842575"/>
    <w:rsid w:val="00843551"/>
    <w:rsid w:val="00844726"/>
    <w:rsid w:val="0084578D"/>
    <w:rsid w:val="00846F6E"/>
    <w:rsid w:val="00847412"/>
    <w:rsid w:val="008478D3"/>
    <w:rsid w:val="008502D9"/>
    <w:rsid w:val="00851286"/>
    <w:rsid w:val="008539FC"/>
    <w:rsid w:val="00853BB1"/>
    <w:rsid w:val="00853D62"/>
    <w:rsid w:val="00855723"/>
    <w:rsid w:val="00855E76"/>
    <w:rsid w:val="008563F7"/>
    <w:rsid w:val="008564D6"/>
    <w:rsid w:val="00856BD2"/>
    <w:rsid w:val="00857136"/>
    <w:rsid w:val="00857797"/>
    <w:rsid w:val="00857DBD"/>
    <w:rsid w:val="008627A1"/>
    <w:rsid w:val="0086320E"/>
    <w:rsid w:val="0086370D"/>
    <w:rsid w:val="00863B19"/>
    <w:rsid w:val="00863C6E"/>
    <w:rsid w:val="00865FBC"/>
    <w:rsid w:val="008663A4"/>
    <w:rsid w:val="00866A7C"/>
    <w:rsid w:val="00867B18"/>
    <w:rsid w:val="00870E56"/>
    <w:rsid w:val="008711B6"/>
    <w:rsid w:val="00871B88"/>
    <w:rsid w:val="0087289F"/>
    <w:rsid w:val="0087309A"/>
    <w:rsid w:val="008743D0"/>
    <w:rsid w:val="0087447F"/>
    <w:rsid w:val="00874968"/>
    <w:rsid w:val="00875577"/>
    <w:rsid w:val="0087562A"/>
    <w:rsid w:val="008757A6"/>
    <w:rsid w:val="00875F37"/>
    <w:rsid w:val="00876CBD"/>
    <w:rsid w:val="00877A1B"/>
    <w:rsid w:val="00880E87"/>
    <w:rsid w:val="00882CAB"/>
    <w:rsid w:val="0088335E"/>
    <w:rsid w:val="00883B15"/>
    <w:rsid w:val="00883BAB"/>
    <w:rsid w:val="0088408C"/>
    <w:rsid w:val="00884EE8"/>
    <w:rsid w:val="008850DA"/>
    <w:rsid w:val="0088549E"/>
    <w:rsid w:val="008854FB"/>
    <w:rsid w:val="00885FD6"/>
    <w:rsid w:val="0088640B"/>
    <w:rsid w:val="008873C1"/>
    <w:rsid w:val="008877DF"/>
    <w:rsid w:val="008906CC"/>
    <w:rsid w:val="00890752"/>
    <w:rsid w:val="00890A32"/>
    <w:rsid w:val="00892037"/>
    <w:rsid w:val="008930C1"/>
    <w:rsid w:val="0089381B"/>
    <w:rsid w:val="00893B1C"/>
    <w:rsid w:val="00894174"/>
    <w:rsid w:val="008948DA"/>
    <w:rsid w:val="0089692E"/>
    <w:rsid w:val="00897DFB"/>
    <w:rsid w:val="008A0225"/>
    <w:rsid w:val="008A056E"/>
    <w:rsid w:val="008A1929"/>
    <w:rsid w:val="008A19CC"/>
    <w:rsid w:val="008A1C52"/>
    <w:rsid w:val="008A1CDB"/>
    <w:rsid w:val="008A1FC0"/>
    <w:rsid w:val="008A24E2"/>
    <w:rsid w:val="008A2C71"/>
    <w:rsid w:val="008A3D62"/>
    <w:rsid w:val="008A4DCE"/>
    <w:rsid w:val="008A50B5"/>
    <w:rsid w:val="008A6F23"/>
    <w:rsid w:val="008A7E83"/>
    <w:rsid w:val="008B01C9"/>
    <w:rsid w:val="008B09CA"/>
    <w:rsid w:val="008B0BD8"/>
    <w:rsid w:val="008B10D0"/>
    <w:rsid w:val="008B1A86"/>
    <w:rsid w:val="008B262F"/>
    <w:rsid w:val="008B2E15"/>
    <w:rsid w:val="008B4878"/>
    <w:rsid w:val="008B519F"/>
    <w:rsid w:val="008B672E"/>
    <w:rsid w:val="008B67B2"/>
    <w:rsid w:val="008B6FF9"/>
    <w:rsid w:val="008B74D2"/>
    <w:rsid w:val="008B76E1"/>
    <w:rsid w:val="008C06C8"/>
    <w:rsid w:val="008C15FD"/>
    <w:rsid w:val="008C1DE8"/>
    <w:rsid w:val="008C22E8"/>
    <w:rsid w:val="008C4594"/>
    <w:rsid w:val="008C5CCB"/>
    <w:rsid w:val="008C64D2"/>
    <w:rsid w:val="008D2B82"/>
    <w:rsid w:val="008D409B"/>
    <w:rsid w:val="008D42FC"/>
    <w:rsid w:val="008D44F4"/>
    <w:rsid w:val="008D51B6"/>
    <w:rsid w:val="008D5EA9"/>
    <w:rsid w:val="008D62F6"/>
    <w:rsid w:val="008D6C92"/>
    <w:rsid w:val="008D7F6A"/>
    <w:rsid w:val="008E011F"/>
    <w:rsid w:val="008E0A04"/>
    <w:rsid w:val="008E0B40"/>
    <w:rsid w:val="008E15BD"/>
    <w:rsid w:val="008E15EB"/>
    <w:rsid w:val="008E176F"/>
    <w:rsid w:val="008E246F"/>
    <w:rsid w:val="008E2519"/>
    <w:rsid w:val="008E4590"/>
    <w:rsid w:val="008E5129"/>
    <w:rsid w:val="008E55A2"/>
    <w:rsid w:val="008E716B"/>
    <w:rsid w:val="008F05B5"/>
    <w:rsid w:val="008F1436"/>
    <w:rsid w:val="008F19C7"/>
    <w:rsid w:val="008F272C"/>
    <w:rsid w:val="008F304E"/>
    <w:rsid w:val="008F3E76"/>
    <w:rsid w:val="008F422E"/>
    <w:rsid w:val="008F4711"/>
    <w:rsid w:val="008F52C7"/>
    <w:rsid w:val="008F6189"/>
    <w:rsid w:val="008F67D2"/>
    <w:rsid w:val="009002B0"/>
    <w:rsid w:val="00900E3D"/>
    <w:rsid w:val="00902379"/>
    <w:rsid w:val="00905280"/>
    <w:rsid w:val="0090585E"/>
    <w:rsid w:val="0090629E"/>
    <w:rsid w:val="00906BA9"/>
    <w:rsid w:val="00907460"/>
    <w:rsid w:val="00907A96"/>
    <w:rsid w:val="00911526"/>
    <w:rsid w:val="009123F4"/>
    <w:rsid w:val="00912B01"/>
    <w:rsid w:val="009135AB"/>
    <w:rsid w:val="00914DA7"/>
    <w:rsid w:val="00914ED1"/>
    <w:rsid w:val="009156A4"/>
    <w:rsid w:val="00915B65"/>
    <w:rsid w:val="00915F2C"/>
    <w:rsid w:val="009163FF"/>
    <w:rsid w:val="00916720"/>
    <w:rsid w:val="00916C80"/>
    <w:rsid w:val="00917755"/>
    <w:rsid w:val="00917FBA"/>
    <w:rsid w:val="00920FD9"/>
    <w:rsid w:val="00922990"/>
    <w:rsid w:val="00923C3B"/>
    <w:rsid w:val="00924ED5"/>
    <w:rsid w:val="0092529B"/>
    <w:rsid w:val="009276D5"/>
    <w:rsid w:val="00931406"/>
    <w:rsid w:val="009316AB"/>
    <w:rsid w:val="00931ABA"/>
    <w:rsid w:val="00932A38"/>
    <w:rsid w:val="00933488"/>
    <w:rsid w:val="00933A92"/>
    <w:rsid w:val="00933F59"/>
    <w:rsid w:val="0093533F"/>
    <w:rsid w:val="00935526"/>
    <w:rsid w:val="0093566B"/>
    <w:rsid w:val="009363E8"/>
    <w:rsid w:val="009413A0"/>
    <w:rsid w:val="00941FB3"/>
    <w:rsid w:val="009420D5"/>
    <w:rsid w:val="0094304A"/>
    <w:rsid w:val="00944877"/>
    <w:rsid w:val="0094505F"/>
    <w:rsid w:val="009458B6"/>
    <w:rsid w:val="00945E9A"/>
    <w:rsid w:val="00945E9D"/>
    <w:rsid w:val="009462EB"/>
    <w:rsid w:val="0094638F"/>
    <w:rsid w:val="0094642D"/>
    <w:rsid w:val="00946A74"/>
    <w:rsid w:val="009473E2"/>
    <w:rsid w:val="00947801"/>
    <w:rsid w:val="009478EE"/>
    <w:rsid w:val="00950985"/>
    <w:rsid w:val="00950F22"/>
    <w:rsid w:val="00951E40"/>
    <w:rsid w:val="00952E7E"/>
    <w:rsid w:val="0095674C"/>
    <w:rsid w:val="00956B54"/>
    <w:rsid w:val="009570E4"/>
    <w:rsid w:val="0095762B"/>
    <w:rsid w:val="00957638"/>
    <w:rsid w:val="0096048F"/>
    <w:rsid w:val="00962BD2"/>
    <w:rsid w:val="00962C6C"/>
    <w:rsid w:val="00963A00"/>
    <w:rsid w:val="00963BF4"/>
    <w:rsid w:val="00970443"/>
    <w:rsid w:val="00970731"/>
    <w:rsid w:val="00970E51"/>
    <w:rsid w:val="00972E4F"/>
    <w:rsid w:val="00973F8A"/>
    <w:rsid w:val="009759ED"/>
    <w:rsid w:val="0097600E"/>
    <w:rsid w:val="00976BB7"/>
    <w:rsid w:val="00976E3A"/>
    <w:rsid w:val="00976F71"/>
    <w:rsid w:val="0098062F"/>
    <w:rsid w:val="009831DF"/>
    <w:rsid w:val="00983A4A"/>
    <w:rsid w:val="00984CC1"/>
    <w:rsid w:val="00985EA0"/>
    <w:rsid w:val="00986247"/>
    <w:rsid w:val="00986FDE"/>
    <w:rsid w:val="00987B4C"/>
    <w:rsid w:val="009901E8"/>
    <w:rsid w:val="009901FF"/>
    <w:rsid w:val="00990974"/>
    <w:rsid w:val="00991916"/>
    <w:rsid w:val="009923BF"/>
    <w:rsid w:val="00994358"/>
    <w:rsid w:val="00995A53"/>
    <w:rsid w:val="009963BD"/>
    <w:rsid w:val="00997A92"/>
    <w:rsid w:val="009A16A0"/>
    <w:rsid w:val="009A1C7E"/>
    <w:rsid w:val="009A2366"/>
    <w:rsid w:val="009A25FA"/>
    <w:rsid w:val="009A3232"/>
    <w:rsid w:val="009A43D7"/>
    <w:rsid w:val="009A495F"/>
    <w:rsid w:val="009A4C3B"/>
    <w:rsid w:val="009B0116"/>
    <w:rsid w:val="009B1091"/>
    <w:rsid w:val="009B2060"/>
    <w:rsid w:val="009B2549"/>
    <w:rsid w:val="009B2FD7"/>
    <w:rsid w:val="009B3264"/>
    <w:rsid w:val="009B3834"/>
    <w:rsid w:val="009B6113"/>
    <w:rsid w:val="009B6760"/>
    <w:rsid w:val="009B75D7"/>
    <w:rsid w:val="009C031B"/>
    <w:rsid w:val="009C092E"/>
    <w:rsid w:val="009C100F"/>
    <w:rsid w:val="009C18E3"/>
    <w:rsid w:val="009C1900"/>
    <w:rsid w:val="009C1D03"/>
    <w:rsid w:val="009C2A99"/>
    <w:rsid w:val="009C3B7E"/>
    <w:rsid w:val="009C4774"/>
    <w:rsid w:val="009C4D79"/>
    <w:rsid w:val="009C50DA"/>
    <w:rsid w:val="009C5512"/>
    <w:rsid w:val="009C5639"/>
    <w:rsid w:val="009C5ED8"/>
    <w:rsid w:val="009C644B"/>
    <w:rsid w:val="009C6BCB"/>
    <w:rsid w:val="009C79A3"/>
    <w:rsid w:val="009D1179"/>
    <w:rsid w:val="009D4C67"/>
    <w:rsid w:val="009D4E11"/>
    <w:rsid w:val="009D60A3"/>
    <w:rsid w:val="009D6610"/>
    <w:rsid w:val="009D6667"/>
    <w:rsid w:val="009E0377"/>
    <w:rsid w:val="009E0466"/>
    <w:rsid w:val="009E0DC1"/>
    <w:rsid w:val="009E0EBD"/>
    <w:rsid w:val="009E21F7"/>
    <w:rsid w:val="009E2391"/>
    <w:rsid w:val="009E36DE"/>
    <w:rsid w:val="009E3A43"/>
    <w:rsid w:val="009E43AC"/>
    <w:rsid w:val="009E5F16"/>
    <w:rsid w:val="009E60A6"/>
    <w:rsid w:val="009E6A18"/>
    <w:rsid w:val="009E6C3A"/>
    <w:rsid w:val="009E70FF"/>
    <w:rsid w:val="009E72BE"/>
    <w:rsid w:val="009E7664"/>
    <w:rsid w:val="009E76C9"/>
    <w:rsid w:val="009E7B0F"/>
    <w:rsid w:val="009E7FF3"/>
    <w:rsid w:val="009F14AB"/>
    <w:rsid w:val="009F1E00"/>
    <w:rsid w:val="009F20D7"/>
    <w:rsid w:val="009F2B37"/>
    <w:rsid w:val="009F2F42"/>
    <w:rsid w:val="009F4794"/>
    <w:rsid w:val="009F4F01"/>
    <w:rsid w:val="009F5FEE"/>
    <w:rsid w:val="009F6DC2"/>
    <w:rsid w:val="009F7964"/>
    <w:rsid w:val="00A005B5"/>
    <w:rsid w:val="00A00E56"/>
    <w:rsid w:val="00A01646"/>
    <w:rsid w:val="00A018D0"/>
    <w:rsid w:val="00A01E0D"/>
    <w:rsid w:val="00A02916"/>
    <w:rsid w:val="00A03831"/>
    <w:rsid w:val="00A04706"/>
    <w:rsid w:val="00A04BAB"/>
    <w:rsid w:val="00A04EE8"/>
    <w:rsid w:val="00A06F03"/>
    <w:rsid w:val="00A077F6"/>
    <w:rsid w:val="00A1053F"/>
    <w:rsid w:val="00A107F5"/>
    <w:rsid w:val="00A10D05"/>
    <w:rsid w:val="00A13C5D"/>
    <w:rsid w:val="00A152B2"/>
    <w:rsid w:val="00A153C9"/>
    <w:rsid w:val="00A15757"/>
    <w:rsid w:val="00A20E72"/>
    <w:rsid w:val="00A21289"/>
    <w:rsid w:val="00A21799"/>
    <w:rsid w:val="00A2221B"/>
    <w:rsid w:val="00A226E0"/>
    <w:rsid w:val="00A227B7"/>
    <w:rsid w:val="00A230AE"/>
    <w:rsid w:val="00A23377"/>
    <w:rsid w:val="00A23C43"/>
    <w:rsid w:val="00A26050"/>
    <w:rsid w:val="00A277BC"/>
    <w:rsid w:val="00A27D9D"/>
    <w:rsid w:val="00A27FAF"/>
    <w:rsid w:val="00A313CC"/>
    <w:rsid w:val="00A3261D"/>
    <w:rsid w:val="00A339FA"/>
    <w:rsid w:val="00A33CE0"/>
    <w:rsid w:val="00A35E65"/>
    <w:rsid w:val="00A36BB5"/>
    <w:rsid w:val="00A372F5"/>
    <w:rsid w:val="00A379D9"/>
    <w:rsid w:val="00A40768"/>
    <w:rsid w:val="00A40847"/>
    <w:rsid w:val="00A408E1"/>
    <w:rsid w:val="00A40F38"/>
    <w:rsid w:val="00A44060"/>
    <w:rsid w:val="00A44D2F"/>
    <w:rsid w:val="00A450EF"/>
    <w:rsid w:val="00A47B06"/>
    <w:rsid w:val="00A47F5C"/>
    <w:rsid w:val="00A501FB"/>
    <w:rsid w:val="00A50D8A"/>
    <w:rsid w:val="00A516DD"/>
    <w:rsid w:val="00A51C65"/>
    <w:rsid w:val="00A523A9"/>
    <w:rsid w:val="00A53AFA"/>
    <w:rsid w:val="00A54390"/>
    <w:rsid w:val="00A550F9"/>
    <w:rsid w:val="00A570DF"/>
    <w:rsid w:val="00A57EA7"/>
    <w:rsid w:val="00A60B28"/>
    <w:rsid w:val="00A614ED"/>
    <w:rsid w:val="00A6197E"/>
    <w:rsid w:val="00A62948"/>
    <w:rsid w:val="00A63CAB"/>
    <w:rsid w:val="00A64432"/>
    <w:rsid w:val="00A6549A"/>
    <w:rsid w:val="00A6559A"/>
    <w:rsid w:val="00A656D4"/>
    <w:rsid w:val="00A66BFE"/>
    <w:rsid w:val="00A66C76"/>
    <w:rsid w:val="00A67D48"/>
    <w:rsid w:val="00A67E2C"/>
    <w:rsid w:val="00A70799"/>
    <w:rsid w:val="00A7082F"/>
    <w:rsid w:val="00A714DC"/>
    <w:rsid w:val="00A71E71"/>
    <w:rsid w:val="00A726E3"/>
    <w:rsid w:val="00A72ABE"/>
    <w:rsid w:val="00A72E43"/>
    <w:rsid w:val="00A73AB5"/>
    <w:rsid w:val="00A73C36"/>
    <w:rsid w:val="00A74E5F"/>
    <w:rsid w:val="00A757A3"/>
    <w:rsid w:val="00A75C4A"/>
    <w:rsid w:val="00A76332"/>
    <w:rsid w:val="00A76FE8"/>
    <w:rsid w:val="00A77396"/>
    <w:rsid w:val="00A817CF"/>
    <w:rsid w:val="00A83C36"/>
    <w:rsid w:val="00A83CF8"/>
    <w:rsid w:val="00A86D80"/>
    <w:rsid w:val="00A870C4"/>
    <w:rsid w:val="00A87AB4"/>
    <w:rsid w:val="00A90B08"/>
    <w:rsid w:val="00A933C5"/>
    <w:rsid w:val="00A941C2"/>
    <w:rsid w:val="00A942F1"/>
    <w:rsid w:val="00A95BE3"/>
    <w:rsid w:val="00A95D17"/>
    <w:rsid w:val="00A96002"/>
    <w:rsid w:val="00A96F39"/>
    <w:rsid w:val="00A972DA"/>
    <w:rsid w:val="00A97549"/>
    <w:rsid w:val="00A97737"/>
    <w:rsid w:val="00A97DDF"/>
    <w:rsid w:val="00AA0532"/>
    <w:rsid w:val="00AA0843"/>
    <w:rsid w:val="00AA2E6D"/>
    <w:rsid w:val="00AA4FA2"/>
    <w:rsid w:val="00AA56C0"/>
    <w:rsid w:val="00AA5E18"/>
    <w:rsid w:val="00AA63E1"/>
    <w:rsid w:val="00AB0779"/>
    <w:rsid w:val="00AB1A68"/>
    <w:rsid w:val="00AB1C43"/>
    <w:rsid w:val="00AB2E1B"/>
    <w:rsid w:val="00AB2FFD"/>
    <w:rsid w:val="00AB30C8"/>
    <w:rsid w:val="00AB32AF"/>
    <w:rsid w:val="00AB3AAC"/>
    <w:rsid w:val="00AB4CB2"/>
    <w:rsid w:val="00AB4F78"/>
    <w:rsid w:val="00AB51DF"/>
    <w:rsid w:val="00AB53F8"/>
    <w:rsid w:val="00AB57F3"/>
    <w:rsid w:val="00AB6539"/>
    <w:rsid w:val="00AB742B"/>
    <w:rsid w:val="00AC0315"/>
    <w:rsid w:val="00AC0738"/>
    <w:rsid w:val="00AC0CFD"/>
    <w:rsid w:val="00AC1FF1"/>
    <w:rsid w:val="00AC2329"/>
    <w:rsid w:val="00AC4D5B"/>
    <w:rsid w:val="00AC51AE"/>
    <w:rsid w:val="00AC587C"/>
    <w:rsid w:val="00AC6896"/>
    <w:rsid w:val="00AC6FA3"/>
    <w:rsid w:val="00AC771E"/>
    <w:rsid w:val="00AD08C3"/>
    <w:rsid w:val="00AD17A5"/>
    <w:rsid w:val="00AD186D"/>
    <w:rsid w:val="00AD191A"/>
    <w:rsid w:val="00AD2405"/>
    <w:rsid w:val="00AD28F8"/>
    <w:rsid w:val="00AD497C"/>
    <w:rsid w:val="00AD5925"/>
    <w:rsid w:val="00AD5D26"/>
    <w:rsid w:val="00AD621A"/>
    <w:rsid w:val="00AD6397"/>
    <w:rsid w:val="00AD6670"/>
    <w:rsid w:val="00AD6E00"/>
    <w:rsid w:val="00AD6F40"/>
    <w:rsid w:val="00AE047F"/>
    <w:rsid w:val="00AE149A"/>
    <w:rsid w:val="00AE1C0A"/>
    <w:rsid w:val="00AE21EF"/>
    <w:rsid w:val="00AE25F9"/>
    <w:rsid w:val="00AE270E"/>
    <w:rsid w:val="00AE287A"/>
    <w:rsid w:val="00AE2FCF"/>
    <w:rsid w:val="00AE307B"/>
    <w:rsid w:val="00AE5C60"/>
    <w:rsid w:val="00AF1119"/>
    <w:rsid w:val="00AF19D4"/>
    <w:rsid w:val="00AF2D9C"/>
    <w:rsid w:val="00AF3189"/>
    <w:rsid w:val="00AF3460"/>
    <w:rsid w:val="00AF34BE"/>
    <w:rsid w:val="00AF3DBD"/>
    <w:rsid w:val="00AF53FD"/>
    <w:rsid w:val="00AF59F2"/>
    <w:rsid w:val="00AF7174"/>
    <w:rsid w:val="00AF7E77"/>
    <w:rsid w:val="00B00457"/>
    <w:rsid w:val="00B006F5"/>
    <w:rsid w:val="00B00F7F"/>
    <w:rsid w:val="00B02112"/>
    <w:rsid w:val="00B026B2"/>
    <w:rsid w:val="00B03516"/>
    <w:rsid w:val="00B03B7A"/>
    <w:rsid w:val="00B04E2F"/>
    <w:rsid w:val="00B061A1"/>
    <w:rsid w:val="00B064DC"/>
    <w:rsid w:val="00B06F11"/>
    <w:rsid w:val="00B073FE"/>
    <w:rsid w:val="00B07BF7"/>
    <w:rsid w:val="00B07DCD"/>
    <w:rsid w:val="00B10018"/>
    <w:rsid w:val="00B11331"/>
    <w:rsid w:val="00B11C42"/>
    <w:rsid w:val="00B12AE2"/>
    <w:rsid w:val="00B14159"/>
    <w:rsid w:val="00B169C6"/>
    <w:rsid w:val="00B16B3B"/>
    <w:rsid w:val="00B17DC7"/>
    <w:rsid w:val="00B2045A"/>
    <w:rsid w:val="00B205CE"/>
    <w:rsid w:val="00B20611"/>
    <w:rsid w:val="00B20EC8"/>
    <w:rsid w:val="00B21051"/>
    <w:rsid w:val="00B220B1"/>
    <w:rsid w:val="00B22B35"/>
    <w:rsid w:val="00B22EBD"/>
    <w:rsid w:val="00B24368"/>
    <w:rsid w:val="00B245EF"/>
    <w:rsid w:val="00B250C2"/>
    <w:rsid w:val="00B2670E"/>
    <w:rsid w:val="00B27632"/>
    <w:rsid w:val="00B278C9"/>
    <w:rsid w:val="00B27D45"/>
    <w:rsid w:val="00B30C50"/>
    <w:rsid w:val="00B3101A"/>
    <w:rsid w:val="00B32206"/>
    <w:rsid w:val="00B32BEE"/>
    <w:rsid w:val="00B342B7"/>
    <w:rsid w:val="00B353D2"/>
    <w:rsid w:val="00B363AD"/>
    <w:rsid w:val="00B3701B"/>
    <w:rsid w:val="00B40162"/>
    <w:rsid w:val="00B40347"/>
    <w:rsid w:val="00B409E3"/>
    <w:rsid w:val="00B41DD9"/>
    <w:rsid w:val="00B431C1"/>
    <w:rsid w:val="00B43AD6"/>
    <w:rsid w:val="00B4446C"/>
    <w:rsid w:val="00B45B30"/>
    <w:rsid w:val="00B4670C"/>
    <w:rsid w:val="00B4682A"/>
    <w:rsid w:val="00B474D5"/>
    <w:rsid w:val="00B47BCE"/>
    <w:rsid w:val="00B47F03"/>
    <w:rsid w:val="00B50446"/>
    <w:rsid w:val="00B50DE8"/>
    <w:rsid w:val="00B51091"/>
    <w:rsid w:val="00B51681"/>
    <w:rsid w:val="00B51A2E"/>
    <w:rsid w:val="00B52659"/>
    <w:rsid w:val="00B52EAA"/>
    <w:rsid w:val="00B53B10"/>
    <w:rsid w:val="00B53E71"/>
    <w:rsid w:val="00B5436C"/>
    <w:rsid w:val="00B573CB"/>
    <w:rsid w:val="00B577D1"/>
    <w:rsid w:val="00B57AF0"/>
    <w:rsid w:val="00B619B5"/>
    <w:rsid w:val="00B63A6C"/>
    <w:rsid w:val="00B63E0B"/>
    <w:rsid w:val="00B658F5"/>
    <w:rsid w:val="00B6664C"/>
    <w:rsid w:val="00B67C11"/>
    <w:rsid w:val="00B67ECC"/>
    <w:rsid w:val="00B702F3"/>
    <w:rsid w:val="00B7081E"/>
    <w:rsid w:val="00B7144F"/>
    <w:rsid w:val="00B71629"/>
    <w:rsid w:val="00B71D17"/>
    <w:rsid w:val="00B7316E"/>
    <w:rsid w:val="00B7341E"/>
    <w:rsid w:val="00B74240"/>
    <w:rsid w:val="00B7549A"/>
    <w:rsid w:val="00B75576"/>
    <w:rsid w:val="00B761AC"/>
    <w:rsid w:val="00B76C09"/>
    <w:rsid w:val="00B76E0B"/>
    <w:rsid w:val="00B771DB"/>
    <w:rsid w:val="00B77CB5"/>
    <w:rsid w:val="00B81513"/>
    <w:rsid w:val="00B82539"/>
    <w:rsid w:val="00B832C0"/>
    <w:rsid w:val="00B8347C"/>
    <w:rsid w:val="00B8453B"/>
    <w:rsid w:val="00B84699"/>
    <w:rsid w:val="00B85C39"/>
    <w:rsid w:val="00B9205A"/>
    <w:rsid w:val="00B92B6A"/>
    <w:rsid w:val="00B92F88"/>
    <w:rsid w:val="00B932AC"/>
    <w:rsid w:val="00B9392B"/>
    <w:rsid w:val="00B93970"/>
    <w:rsid w:val="00B939D5"/>
    <w:rsid w:val="00B94F44"/>
    <w:rsid w:val="00B95511"/>
    <w:rsid w:val="00B97C33"/>
    <w:rsid w:val="00BA085A"/>
    <w:rsid w:val="00BA0982"/>
    <w:rsid w:val="00BA0AFF"/>
    <w:rsid w:val="00BA1359"/>
    <w:rsid w:val="00BA16AA"/>
    <w:rsid w:val="00BA1DA2"/>
    <w:rsid w:val="00BA3BA0"/>
    <w:rsid w:val="00BA43F3"/>
    <w:rsid w:val="00BA52F0"/>
    <w:rsid w:val="00BA57AA"/>
    <w:rsid w:val="00BA5FBC"/>
    <w:rsid w:val="00BA73E0"/>
    <w:rsid w:val="00BB1139"/>
    <w:rsid w:val="00BB11EC"/>
    <w:rsid w:val="00BB23ED"/>
    <w:rsid w:val="00BB3A8A"/>
    <w:rsid w:val="00BB4CE0"/>
    <w:rsid w:val="00BB599F"/>
    <w:rsid w:val="00BB5ECF"/>
    <w:rsid w:val="00BB629E"/>
    <w:rsid w:val="00BC01C9"/>
    <w:rsid w:val="00BC06F4"/>
    <w:rsid w:val="00BC1922"/>
    <w:rsid w:val="00BC1E93"/>
    <w:rsid w:val="00BC1FB8"/>
    <w:rsid w:val="00BC25A8"/>
    <w:rsid w:val="00BC43AE"/>
    <w:rsid w:val="00BC5B27"/>
    <w:rsid w:val="00BC5FCA"/>
    <w:rsid w:val="00BC6575"/>
    <w:rsid w:val="00BC695F"/>
    <w:rsid w:val="00BD03CE"/>
    <w:rsid w:val="00BD05D9"/>
    <w:rsid w:val="00BD06FB"/>
    <w:rsid w:val="00BD2FB8"/>
    <w:rsid w:val="00BD6374"/>
    <w:rsid w:val="00BD6418"/>
    <w:rsid w:val="00BD691E"/>
    <w:rsid w:val="00BD6981"/>
    <w:rsid w:val="00BD7109"/>
    <w:rsid w:val="00BD7312"/>
    <w:rsid w:val="00BD7C49"/>
    <w:rsid w:val="00BE0125"/>
    <w:rsid w:val="00BE0864"/>
    <w:rsid w:val="00BE0EBA"/>
    <w:rsid w:val="00BE325E"/>
    <w:rsid w:val="00BE4208"/>
    <w:rsid w:val="00BE5E85"/>
    <w:rsid w:val="00BE5F8A"/>
    <w:rsid w:val="00BE69BC"/>
    <w:rsid w:val="00BE7DF3"/>
    <w:rsid w:val="00BF058F"/>
    <w:rsid w:val="00BF0D14"/>
    <w:rsid w:val="00BF13ED"/>
    <w:rsid w:val="00BF1D07"/>
    <w:rsid w:val="00BF2205"/>
    <w:rsid w:val="00BF252F"/>
    <w:rsid w:val="00BF29C5"/>
    <w:rsid w:val="00BF37C0"/>
    <w:rsid w:val="00BF5091"/>
    <w:rsid w:val="00BF55F2"/>
    <w:rsid w:val="00BF63C6"/>
    <w:rsid w:val="00BF6DF0"/>
    <w:rsid w:val="00BF73AF"/>
    <w:rsid w:val="00C0065D"/>
    <w:rsid w:val="00C00F23"/>
    <w:rsid w:val="00C01E41"/>
    <w:rsid w:val="00C01E96"/>
    <w:rsid w:val="00C124ED"/>
    <w:rsid w:val="00C12CA4"/>
    <w:rsid w:val="00C135A6"/>
    <w:rsid w:val="00C149C9"/>
    <w:rsid w:val="00C150F7"/>
    <w:rsid w:val="00C15700"/>
    <w:rsid w:val="00C15EA4"/>
    <w:rsid w:val="00C16388"/>
    <w:rsid w:val="00C17C30"/>
    <w:rsid w:val="00C215D5"/>
    <w:rsid w:val="00C21730"/>
    <w:rsid w:val="00C233D3"/>
    <w:rsid w:val="00C23A25"/>
    <w:rsid w:val="00C24384"/>
    <w:rsid w:val="00C24ED7"/>
    <w:rsid w:val="00C25781"/>
    <w:rsid w:val="00C2602C"/>
    <w:rsid w:val="00C260A9"/>
    <w:rsid w:val="00C263CC"/>
    <w:rsid w:val="00C26658"/>
    <w:rsid w:val="00C275AE"/>
    <w:rsid w:val="00C30F4A"/>
    <w:rsid w:val="00C3185A"/>
    <w:rsid w:val="00C32BD6"/>
    <w:rsid w:val="00C33326"/>
    <w:rsid w:val="00C33815"/>
    <w:rsid w:val="00C347DA"/>
    <w:rsid w:val="00C34D7E"/>
    <w:rsid w:val="00C3582F"/>
    <w:rsid w:val="00C35AB4"/>
    <w:rsid w:val="00C36459"/>
    <w:rsid w:val="00C3667D"/>
    <w:rsid w:val="00C36A4C"/>
    <w:rsid w:val="00C36AEF"/>
    <w:rsid w:val="00C37411"/>
    <w:rsid w:val="00C37872"/>
    <w:rsid w:val="00C37CA2"/>
    <w:rsid w:val="00C41474"/>
    <w:rsid w:val="00C41B30"/>
    <w:rsid w:val="00C42D14"/>
    <w:rsid w:val="00C47D74"/>
    <w:rsid w:val="00C47F2E"/>
    <w:rsid w:val="00C51DDB"/>
    <w:rsid w:val="00C521C1"/>
    <w:rsid w:val="00C52AB0"/>
    <w:rsid w:val="00C53B96"/>
    <w:rsid w:val="00C53EEC"/>
    <w:rsid w:val="00C5465F"/>
    <w:rsid w:val="00C548B7"/>
    <w:rsid w:val="00C548C1"/>
    <w:rsid w:val="00C5632E"/>
    <w:rsid w:val="00C57D82"/>
    <w:rsid w:val="00C606FB"/>
    <w:rsid w:val="00C60BA5"/>
    <w:rsid w:val="00C61007"/>
    <w:rsid w:val="00C641D8"/>
    <w:rsid w:val="00C6488B"/>
    <w:rsid w:val="00C66562"/>
    <w:rsid w:val="00C705DD"/>
    <w:rsid w:val="00C736C5"/>
    <w:rsid w:val="00C73CEB"/>
    <w:rsid w:val="00C7439E"/>
    <w:rsid w:val="00C74DBE"/>
    <w:rsid w:val="00C75E7A"/>
    <w:rsid w:val="00C76C7D"/>
    <w:rsid w:val="00C80F63"/>
    <w:rsid w:val="00C81387"/>
    <w:rsid w:val="00C81F02"/>
    <w:rsid w:val="00C831C4"/>
    <w:rsid w:val="00C83571"/>
    <w:rsid w:val="00C84101"/>
    <w:rsid w:val="00C842C6"/>
    <w:rsid w:val="00C84EE9"/>
    <w:rsid w:val="00C84EEF"/>
    <w:rsid w:val="00C85A73"/>
    <w:rsid w:val="00C9219F"/>
    <w:rsid w:val="00C92221"/>
    <w:rsid w:val="00C92DCE"/>
    <w:rsid w:val="00C95F76"/>
    <w:rsid w:val="00C96EA2"/>
    <w:rsid w:val="00C97F87"/>
    <w:rsid w:val="00C97F90"/>
    <w:rsid w:val="00CA068B"/>
    <w:rsid w:val="00CA0CC2"/>
    <w:rsid w:val="00CA1B04"/>
    <w:rsid w:val="00CA30AB"/>
    <w:rsid w:val="00CA328F"/>
    <w:rsid w:val="00CA3795"/>
    <w:rsid w:val="00CA3E3E"/>
    <w:rsid w:val="00CA52BB"/>
    <w:rsid w:val="00CA6171"/>
    <w:rsid w:val="00CB03A2"/>
    <w:rsid w:val="00CB0594"/>
    <w:rsid w:val="00CB2DD1"/>
    <w:rsid w:val="00CB4483"/>
    <w:rsid w:val="00CB4C74"/>
    <w:rsid w:val="00CB6546"/>
    <w:rsid w:val="00CB7CB1"/>
    <w:rsid w:val="00CC0698"/>
    <w:rsid w:val="00CC16E0"/>
    <w:rsid w:val="00CC1A0A"/>
    <w:rsid w:val="00CC38BB"/>
    <w:rsid w:val="00CC393F"/>
    <w:rsid w:val="00CC3B38"/>
    <w:rsid w:val="00CC4B84"/>
    <w:rsid w:val="00CC52FC"/>
    <w:rsid w:val="00CC6102"/>
    <w:rsid w:val="00CC7AA8"/>
    <w:rsid w:val="00CD059A"/>
    <w:rsid w:val="00CD16F8"/>
    <w:rsid w:val="00CD2A38"/>
    <w:rsid w:val="00CD320C"/>
    <w:rsid w:val="00CD3560"/>
    <w:rsid w:val="00CD38AC"/>
    <w:rsid w:val="00CD3962"/>
    <w:rsid w:val="00CD3AC4"/>
    <w:rsid w:val="00CD3CEB"/>
    <w:rsid w:val="00CD54B6"/>
    <w:rsid w:val="00CD6950"/>
    <w:rsid w:val="00CD6AA8"/>
    <w:rsid w:val="00CD6BE1"/>
    <w:rsid w:val="00CD765D"/>
    <w:rsid w:val="00CE08E0"/>
    <w:rsid w:val="00CE0A49"/>
    <w:rsid w:val="00CE1933"/>
    <w:rsid w:val="00CE291A"/>
    <w:rsid w:val="00CE4122"/>
    <w:rsid w:val="00CE4306"/>
    <w:rsid w:val="00CE470B"/>
    <w:rsid w:val="00CE570F"/>
    <w:rsid w:val="00CF0008"/>
    <w:rsid w:val="00CF07C3"/>
    <w:rsid w:val="00CF1E1C"/>
    <w:rsid w:val="00CF2CA5"/>
    <w:rsid w:val="00CF3807"/>
    <w:rsid w:val="00CF3C14"/>
    <w:rsid w:val="00CF6AC7"/>
    <w:rsid w:val="00D00F3E"/>
    <w:rsid w:val="00D010F2"/>
    <w:rsid w:val="00D020C1"/>
    <w:rsid w:val="00D046CC"/>
    <w:rsid w:val="00D04ABB"/>
    <w:rsid w:val="00D05288"/>
    <w:rsid w:val="00D05EBE"/>
    <w:rsid w:val="00D07092"/>
    <w:rsid w:val="00D10897"/>
    <w:rsid w:val="00D114AF"/>
    <w:rsid w:val="00D12723"/>
    <w:rsid w:val="00D13764"/>
    <w:rsid w:val="00D141CD"/>
    <w:rsid w:val="00D14AFB"/>
    <w:rsid w:val="00D14F17"/>
    <w:rsid w:val="00D17671"/>
    <w:rsid w:val="00D17C77"/>
    <w:rsid w:val="00D21171"/>
    <w:rsid w:val="00D2243C"/>
    <w:rsid w:val="00D23538"/>
    <w:rsid w:val="00D23A09"/>
    <w:rsid w:val="00D23F0E"/>
    <w:rsid w:val="00D25C94"/>
    <w:rsid w:val="00D2767A"/>
    <w:rsid w:val="00D31A0F"/>
    <w:rsid w:val="00D31DED"/>
    <w:rsid w:val="00D32B3D"/>
    <w:rsid w:val="00D35002"/>
    <w:rsid w:val="00D364F5"/>
    <w:rsid w:val="00D375CE"/>
    <w:rsid w:val="00D376CB"/>
    <w:rsid w:val="00D403DA"/>
    <w:rsid w:val="00D40584"/>
    <w:rsid w:val="00D40C9C"/>
    <w:rsid w:val="00D42C33"/>
    <w:rsid w:val="00D43451"/>
    <w:rsid w:val="00D439D9"/>
    <w:rsid w:val="00D4449F"/>
    <w:rsid w:val="00D44916"/>
    <w:rsid w:val="00D4515C"/>
    <w:rsid w:val="00D466DA"/>
    <w:rsid w:val="00D470ED"/>
    <w:rsid w:val="00D47110"/>
    <w:rsid w:val="00D5006B"/>
    <w:rsid w:val="00D5041B"/>
    <w:rsid w:val="00D50908"/>
    <w:rsid w:val="00D50A37"/>
    <w:rsid w:val="00D52ADD"/>
    <w:rsid w:val="00D5478C"/>
    <w:rsid w:val="00D560CE"/>
    <w:rsid w:val="00D562DF"/>
    <w:rsid w:val="00D5751F"/>
    <w:rsid w:val="00D57B71"/>
    <w:rsid w:val="00D60016"/>
    <w:rsid w:val="00D60693"/>
    <w:rsid w:val="00D60CE9"/>
    <w:rsid w:val="00D61DBF"/>
    <w:rsid w:val="00D64C06"/>
    <w:rsid w:val="00D64F0C"/>
    <w:rsid w:val="00D65CC6"/>
    <w:rsid w:val="00D66C70"/>
    <w:rsid w:val="00D6751F"/>
    <w:rsid w:val="00D67F05"/>
    <w:rsid w:val="00D70919"/>
    <w:rsid w:val="00D70AB5"/>
    <w:rsid w:val="00D70E11"/>
    <w:rsid w:val="00D7124A"/>
    <w:rsid w:val="00D716EB"/>
    <w:rsid w:val="00D71816"/>
    <w:rsid w:val="00D72478"/>
    <w:rsid w:val="00D72C94"/>
    <w:rsid w:val="00D731C3"/>
    <w:rsid w:val="00D73A74"/>
    <w:rsid w:val="00D75ABD"/>
    <w:rsid w:val="00D76261"/>
    <w:rsid w:val="00D77375"/>
    <w:rsid w:val="00D77548"/>
    <w:rsid w:val="00D775D1"/>
    <w:rsid w:val="00D810E5"/>
    <w:rsid w:val="00D81954"/>
    <w:rsid w:val="00D84276"/>
    <w:rsid w:val="00D848E0"/>
    <w:rsid w:val="00D84A49"/>
    <w:rsid w:val="00D84F36"/>
    <w:rsid w:val="00D85BF9"/>
    <w:rsid w:val="00D87503"/>
    <w:rsid w:val="00D92A4F"/>
    <w:rsid w:val="00D94FA9"/>
    <w:rsid w:val="00D95544"/>
    <w:rsid w:val="00D9775D"/>
    <w:rsid w:val="00D97B4F"/>
    <w:rsid w:val="00DA06C8"/>
    <w:rsid w:val="00DA182F"/>
    <w:rsid w:val="00DA231D"/>
    <w:rsid w:val="00DA3C9F"/>
    <w:rsid w:val="00DA4DAA"/>
    <w:rsid w:val="00DA51FF"/>
    <w:rsid w:val="00DA6717"/>
    <w:rsid w:val="00DB2C52"/>
    <w:rsid w:val="00DB5078"/>
    <w:rsid w:val="00DB5083"/>
    <w:rsid w:val="00DB7383"/>
    <w:rsid w:val="00DB7EC6"/>
    <w:rsid w:val="00DC1A8C"/>
    <w:rsid w:val="00DC1E9E"/>
    <w:rsid w:val="00DC2C0C"/>
    <w:rsid w:val="00DC2D4B"/>
    <w:rsid w:val="00DC3385"/>
    <w:rsid w:val="00DC3D8A"/>
    <w:rsid w:val="00DC4BC2"/>
    <w:rsid w:val="00DC5049"/>
    <w:rsid w:val="00DC5637"/>
    <w:rsid w:val="00DC5AA5"/>
    <w:rsid w:val="00DC5E7F"/>
    <w:rsid w:val="00DC69A9"/>
    <w:rsid w:val="00DC744F"/>
    <w:rsid w:val="00DC74A5"/>
    <w:rsid w:val="00DC7546"/>
    <w:rsid w:val="00DD06F3"/>
    <w:rsid w:val="00DD0E0F"/>
    <w:rsid w:val="00DD1641"/>
    <w:rsid w:val="00DD1BFA"/>
    <w:rsid w:val="00DD318D"/>
    <w:rsid w:val="00DD344F"/>
    <w:rsid w:val="00DD5420"/>
    <w:rsid w:val="00DD6051"/>
    <w:rsid w:val="00DD6932"/>
    <w:rsid w:val="00DD7542"/>
    <w:rsid w:val="00DD7CD5"/>
    <w:rsid w:val="00DE0C33"/>
    <w:rsid w:val="00DE0D1B"/>
    <w:rsid w:val="00DE1842"/>
    <w:rsid w:val="00DE1CE9"/>
    <w:rsid w:val="00DE244B"/>
    <w:rsid w:val="00DE2581"/>
    <w:rsid w:val="00DE385F"/>
    <w:rsid w:val="00DE43E0"/>
    <w:rsid w:val="00DE5B20"/>
    <w:rsid w:val="00DE6765"/>
    <w:rsid w:val="00DE698C"/>
    <w:rsid w:val="00DE6CFC"/>
    <w:rsid w:val="00DE76D3"/>
    <w:rsid w:val="00DE7A3F"/>
    <w:rsid w:val="00DE7EAB"/>
    <w:rsid w:val="00DF0619"/>
    <w:rsid w:val="00DF07D6"/>
    <w:rsid w:val="00DF07DE"/>
    <w:rsid w:val="00DF0EAB"/>
    <w:rsid w:val="00DF18AE"/>
    <w:rsid w:val="00DF1ADB"/>
    <w:rsid w:val="00DF3CA2"/>
    <w:rsid w:val="00DF3D0C"/>
    <w:rsid w:val="00DF3E44"/>
    <w:rsid w:val="00DF49C3"/>
    <w:rsid w:val="00DF5ECC"/>
    <w:rsid w:val="00DF6ABC"/>
    <w:rsid w:val="00DF7E21"/>
    <w:rsid w:val="00E000D0"/>
    <w:rsid w:val="00E008DB"/>
    <w:rsid w:val="00E01946"/>
    <w:rsid w:val="00E03197"/>
    <w:rsid w:val="00E032B4"/>
    <w:rsid w:val="00E03472"/>
    <w:rsid w:val="00E03549"/>
    <w:rsid w:val="00E04901"/>
    <w:rsid w:val="00E04DB3"/>
    <w:rsid w:val="00E0543C"/>
    <w:rsid w:val="00E06B14"/>
    <w:rsid w:val="00E06DEF"/>
    <w:rsid w:val="00E07F98"/>
    <w:rsid w:val="00E100BC"/>
    <w:rsid w:val="00E11469"/>
    <w:rsid w:val="00E11906"/>
    <w:rsid w:val="00E120FD"/>
    <w:rsid w:val="00E124D3"/>
    <w:rsid w:val="00E12E0A"/>
    <w:rsid w:val="00E1346C"/>
    <w:rsid w:val="00E141B6"/>
    <w:rsid w:val="00E149B8"/>
    <w:rsid w:val="00E14A73"/>
    <w:rsid w:val="00E16A1C"/>
    <w:rsid w:val="00E170AC"/>
    <w:rsid w:val="00E206E6"/>
    <w:rsid w:val="00E208BB"/>
    <w:rsid w:val="00E20CB8"/>
    <w:rsid w:val="00E20CEE"/>
    <w:rsid w:val="00E216FC"/>
    <w:rsid w:val="00E21EA6"/>
    <w:rsid w:val="00E22441"/>
    <w:rsid w:val="00E22B5D"/>
    <w:rsid w:val="00E235BC"/>
    <w:rsid w:val="00E2427B"/>
    <w:rsid w:val="00E2451D"/>
    <w:rsid w:val="00E257A2"/>
    <w:rsid w:val="00E26381"/>
    <w:rsid w:val="00E275D5"/>
    <w:rsid w:val="00E27960"/>
    <w:rsid w:val="00E302E8"/>
    <w:rsid w:val="00E30AAA"/>
    <w:rsid w:val="00E3120E"/>
    <w:rsid w:val="00E326C2"/>
    <w:rsid w:val="00E326C4"/>
    <w:rsid w:val="00E33134"/>
    <w:rsid w:val="00E33237"/>
    <w:rsid w:val="00E3441A"/>
    <w:rsid w:val="00E357EB"/>
    <w:rsid w:val="00E35A3B"/>
    <w:rsid w:val="00E35D36"/>
    <w:rsid w:val="00E36236"/>
    <w:rsid w:val="00E37A75"/>
    <w:rsid w:val="00E418DC"/>
    <w:rsid w:val="00E43D5F"/>
    <w:rsid w:val="00E43FDB"/>
    <w:rsid w:val="00E44279"/>
    <w:rsid w:val="00E46097"/>
    <w:rsid w:val="00E46677"/>
    <w:rsid w:val="00E507E9"/>
    <w:rsid w:val="00E519BE"/>
    <w:rsid w:val="00E520E0"/>
    <w:rsid w:val="00E5345F"/>
    <w:rsid w:val="00E54857"/>
    <w:rsid w:val="00E548C6"/>
    <w:rsid w:val="00E549CA"/>
    <w:rsid w:val="00E552C7"/>
    <w:rsid w:val="00E55988"/>
    <w:rsid w:val="00E567E6"/>
    <w:rsid w:val="00E56D1A"/>
    <w:rsid w:val="00E56DE1"/>
    <w:rsid w:val="00E6098C"/>
    <w:rsid w:val="00E60ACE"/>
    <w:rsid w:val="00E60B62"/>
    <w:rsid w:val="00E634FE"/>
    <w:rsid w:val="00E64102"/>
    <w:rsid w:val="00E65CC5"/>
    <w:rsid w:val="00E66B8A"/>
    <w:rsid w:val="00E66B93"/>
    <w:rsid w:val="00E6762F"/>
    <w:rsid w:val="00E71956"/>
    <w:rsid w:val="00E7197E"/>
    <w:rsid w:val="00E71D23"/>
    <w:rsid w:val="00E72746"/>
    <w:rsid w:val="00E73070"/>
    <w:rsid w:val="00E7484D"/>
    <w:rsid w:val="00E749FF"/>
    <w:rsid w:val="00E74B79"/>
    <w:rsid w:val="00E750D5"/>
    <w:rsid w:val="00E75BC3"/>
    <w:rsid w:val="00E76BD8"/>
    <w:rsid w:val="00E76D3B"/>
    <w:rsid w:val="00E77579"/>
    <w:rsid w:val="00E777C1"/>
    <w:rsid w:val="00E779BE"/>
    <w:rsid w:val="00E800DA"/>
    <w:rsid w:val="00E81D18"/>
    <w:rsid w:val="00E81D6F"/>
    <w:rsid w:val="00E82192"/>
    <w:rsid w:val="00E82A07"/>
    <w:rsid w:val="00E83049"/>
    <w:rsid w:val="00E85256"/>
    <w:rsid w:val="00E86948"/>
    <w:rsid w:val="00E876BA"/>
    <w:rsid w:val="00E931B4"/>
    <w:rsid w:val="00E932E6"/>
    <w:rsid w:val="00E93C44"/>
    <w:rsid w:val="00E95392"/>
    <w:rsid w:val="00E958DE"/>
    <w:rsid w:val="00E95F33"/>
    <w:rsid w:val="00EA0602"/>
    <w:rsid w:val="00EA256F"/>
    <w:rsid w:val="00EA28B6"/>
    <w:rsid w:val="00EA3AB5"/>
    <w:rsid w:val="00EA3B0C"/>
    <w:rsid w:val="00EA3DEE"/>
    <w:rsid w:val="00EA4910"/>
    <w:rsid w:val="00EA5991"/>
    <w:rsid w:val="00EA76A7"/>
    <w:rsid w:val="00EA7F08"/>
    <w:rsid w:val="00EB009B"/>
    <w:rsid w:val="00EB023E"/>
    <w:rsid w:val="00EB0404"/>
    <w:rsid w:val="00EB0588"/>
    <w:rsid w:val="00EB092E"/>
    <w:rsid w:val="00EB4AC2"/>
    <w:rsid w:val="00EB4D62"/>
    <w:rsid w:val="00EB5460"/>
    <w:rsid w:val="00EB5529"/>
    <w:rsid w:val="00EB61F8"/>
    <w:rsid w:val="00EB72A5"/>
    <w:rsid w:val="00EB7C0E"/>
    <w:rsid w:val="00EC0B3C"/>
    <w:rsid w:val="00EC0C8A"/>
    <w:rsid w:val="00EC2EC9"/>
    <w:rsid w:val="00EC3164"/>
    <w:rsid w:val="00EC3CA5"/>
    <w:rsid w:val="00EC42E2"/>
    <w:rsid w:val="00EC46CC"/>
    <w:rsid w:val="00EC5779"/>
    <w:rsid w:val="00EC6B87"/>
    <w:rsid w:val="00ED061B"/>
    <w:rsid w:val="00ED0681"/>
    <w:rsid w:val="00ED1196"/>
    <w:rsid w:val="00ED16C4"/>
    <w:rsid w:val="00ED2134"/>
    <w:rsid w:val="00ED3173"/>
    <w:rsid w:val="00ED3ADD"/>
    <w:rsid w:val="00ED450D"/>
    <w:rsid w:val="00ED4F45"/>
    <w:rsid w:val="00ED6AF5"/>
    <w:rsid w:val="00ED6E31"/>
    <w:rsid w:val="00EE0291"/>
    <w:rsid w:val="00EE0B7C"/>
    <w:rsid w:val="00EE112D"/>
    <w:rsid w:val="00EE228D"/>
    <w:rsid w:val="00EE2B57"/>
    <w:rsid w:val="00EE2F9B"/>
    <w:rsid w:val="00EE44BC"/>
    <w:rsid w:val="00EE459F"/>
    <w:rsid w:val="00EE496C"/>
    <w:rsid w:val="00EE57C2"/>
    <w:rsid w:val="00EE5FAB"/>
    <w:rsid w:val="00EE7BE3"/>
    <w:rsid w:val="00EF0B67"/>
    <w:rsid w:val="00EF0D57"/>
    <w:rsid w:val="00EF1137"/>
    <w:rsid w:val="00EF13D2"/>
    <w:rsid w:val="00EF1972"/>
    <w:rsid w:val="00EF388D"/>
    <w:rsid w:val="00EF447B"/>
    <w:rsid w:val="00EF51B8"/>
    <w:rsid w:val="00EF5379"/>
    <w:rsid w:val="00F01477"/>
    <w:rsid w:val="00F019AF"/>
    <w:rsid w:val="00F07110"/>
    <w:rsid w:val="00F071D7"/>
    <w:rsid w:val="00F07345"/>
    <w:rsid w:val="00F07642"/>
    <w:rsid w:val="00F07E04"/>
    <w:rsid w:val="00F10358"/>
    <w:rsid w:val="00F11EBF"/>
    <w:rsid w:val="00F12380"/>
    <w:rsid w:val="00F14C22"/>
    <w:rsid w:val="00F15065"/>
    <w:rsid w:val="00F171B0"/>
    <w:rsid w:val="00F21C26"/>
    <w:rsid w:val="00F22A1A"/>
    <w:rsid w:val="00F22F5C"/>
    <w:rsid w:val="00F24362"/>
    <w:rsid w:val="00F24523"/>
    <w:rsid w:val="00F26983"/>
    <w:rsid w:val="00F26AEB"/>
    <w:rsid w:val="00F304F5"/>
    <w:rsid w:val="00F3111D"/>
    <w:rsid w:val="00F32061"/>
    <w:rsid w:val="00F32218"/>
    <w:rsid w:val="00F3226A"/>
    <w:rsid w:val="00F32322"/>
    <w:rsid w:val="00F32950"/>
    <w:rsid w:val="00F32CB5"/>
    <w:rsid w:val="00F33B2E"/>
    <w:rsid w:val="00F340BA"/>
    <w:rsid w:val="00F3604E"/>
    <w:rsid w:val="00F360AA"/>
    <w:rsid w:val="00F3631F"/>
    <w:rsid w:val="00F37064"/>
    <w:rsid w:val="00F40054"/>
    <w:rsid w:val="00F40FCF"/>
    <w:rsid w:val="00F4105E"/>
    <w:rsid w:val="00F41717"/>
    <w:rsid w:val="00F43BC3"/>
    <w:rsid w:val="00F44C6F"/>
    <w:rsid w:val="00F44E07"/>
    <w:rsid w:val="00F45BAB"/>
    <w:rsid w:val="00F46F7F"/>
    <w:rsid w:val="00F47230"/>
    <w:rsid w:val="00F47BC1"/>
    <w:rsid w:val="00F51C24"/>
    <w:rsid w:val="00F528E1"/>
    <w:rsid w:val="00F529F9"/>
    <w:rsid w:val="00F52D85"/>
    <w:rsid w:val="00F538E8"/>
    <w:rsid w:val="00F53E34"/>
    <w:rsid w:val="00F53FE3"/>
    <w:rsid w:val="00F54B5C"/>
    <w:rsid w:val="00F56119"/>
    <w:rsid w:val="00F57219"/>
    <w:rsid w:val="00F57B03"/>
    <w:rsid w:val="00F57CAE"/>
    <w:rsid w:val="00F57D25"/>
    <w:rsid w:val="00F6068F"/>
    <w:rsid w:val="00F61FF7"/>
    <w:rsid w:val="00F62195"/>
    <w:rsid w:val="00F62697"/>
    <w:rsid w:val="00F62D2A"/>
    <w:rsid w:val="00F63C8C"/>
    <w:rsid w:val="00F6455E"/>
    <w:rsid w:val="00F65554"/>
    <w:rsid w:val="00F6679B"/>
    <w:rsid w:val="00F7098E"/>
    <w:rsid w:val="00F70D34"/>
    <w:rsid w:val="00F70DAC"/>
    <w:rsid w:val="00F70E6D"/>
    <w:rsid w:val="00F71F54"/>
    <w:rsid w:val="00F72E50"/>
    <w:rsid w:val="00F73635"/>
    <w:rsid w:val="00F748D2"/>
    <w:rsid w:val="00F7597A"/>
    <w:rsid w:val="00F75EAB"/>
    <w:rsid w:val="00F76E70"/>
    <w:rsid w:val="00F77065"/>
    <w:rsid w:val="00F81A02"/>
    <w:rsid w:val="00F81A36"/>
    <w:rsid w:val="00F8254B"/>
    <w:rsid w:val="00F82CBD"/>
    <w:rsid w:val="00F82FC4"/>
    <w:rsid w:val="00F832E8"/>
    <w:rsid w:val="00F833D2"/>
    <w:rsid w:val="00F8395F"/>
    <w:rsid w:val="00F84AD0"/>
    <w:rsid w:val="00F84C41"/>
    <w:rsid w:val="00F87187"/>
    <w:rsid w:val="00F87517"/>
    <w:rsid w:val="00F87A08"/>
    <w:rsid w:val="00F87E3B"/>
    <w:rsid w:val="00F919F2"/>
    <w:rsid w:val="00F91F66"/>
    <w:rsid w:val="00F93269"/>
    <w:rsid w:val="00F9330E"/>
    <w:rsid w:val="00F934C9"/>
    <w:rsid w:val="00F940D4"/>
    <w:rsid w:val="00F95321"/>
    <w:rsid w:val="00F95375"/>
    <w:rsid w:val="00F95FA2"/>
    <w:rsid w:val="00F9786B"/>
    <w:rsid w:val="00FA0034"/>
    <w:rsid w:val="00FA0B22"/>
    <w:rsid w:val="00FA17AA"/>
    <w:rsid w:val="00FA25AB"/>
    <w:rsid w:val="00FA2D2C"/>
    <w:rsid w:val="00FA3477"/>
    <w:rsid w:val="00FA41EB"/>
    <w:rsid w:val="00FA4736"/>
    <w:rsid w:val="00FA4B18"/>
    <w:rsid w:val="00FA4E50"/>
    <w:rsid w:val="00FA609C"/>
    <w:rsid w:val="00FA61B2"/>
    <w:rsid w:val="00FA699E"/>
    <w:rsid w:val="00FB0100"/>
    <w:rsid w:val="00FB07AA"/>
    <w:rsid w:val="00FB0875"/>
    <w:rsid w:val="00FB09CD"/>
    <w:rsid w:val="00FB1158"/>
    <w:rsid w:val="00FB1174"/>
    <w:rsid w:val="00FB11C1"/>
    <w:rsid w:val="00FB263A"/>
    <w:rsid w:val="00FB362F"/>
    <w:rsid w:val="00FB3638"/>
    <w:rsid w:val="00FB3C97"/>
    <w:rsid w:val="00FB4271"/>
    <w:rsid w:val="00FB4C51"/>
    <w:rsid w:val="00FB58EB"/>
    <w:rsid w:val="00FB6075"/>
    <w:rsid w:val="00FB73DB"/>
    <w:rsid w:val="00FC16BB"/>
    <w:rsid w:val="00FC19AC"/>
    <w:rsid w:val="00FC1A9B"/>
    <w:rsid w:val="00FC2BE9"/>
    <w:rsid w:val="00FC2EC7"/>
    <w:rsid w:val="00FC407C"/>
    <w:rsid w:val="00FC4105"/>
    <w:rsid w:val="00FC427D"/>
    <w:rsid w:val="00FC4856"/>
    <w:rsid w:val="00FC50B3"/>
    <w:rsid w:val="00FC6254"/>
    <w:rsid w:val="00FC6628"/>
    <w:rsid w:val="00FC70C2"/>
    <w:rsid w:val="00FC79ED"/>
    <w:rsid w:val="00FC7DEF"/>
    <w:rsid w:val="00FD0BA3"/>
    <w:rsid w:val="00FD26BF"/>
    <w:rsid w:val="00FD306B"/>
    <w:rsid w:val="00FD34E3"/>
    <w:rsid w:val="00FD3D33"/>
    <w:rsid w:val="00FD431F"/>
    <w:rsid w:val="00FD5EE4"/>
    <w:rsid w:val="00FD5FDD"/>
    <w:rsid w:val="00FD6DA5"/>
    <w:rsid w:val="00FE0A37"/>
    <w:rsid w:val="00FE0DA3"/>
    <w:rsid w:val="00FE0F18"/>
    <w:rsid w:val="00FE192E"/>
    <w:rsid w:val="00FE1BC8"/>
    <w:rsid w:val="00FE2698"/>
    <w:rsid w:val="00FE4D64"/>
    <w:rsid w:val="00FE5571"/>
    <w:rsid w:val="00FE6020"/>
    <w:rsid w:val="00FE63FB"/>
    <w:rsid w:val="00FE6410"/>
    <w:rsid w:val="00FF0002"/>
    <w:rsid w:val="00FF0545"/>
    <w:rsid w:val="00FF0C41"/>
    <w:rsid w:val="00FF27F1"/>
    <w:rsid w:val="00FF29D0"/>
    <w:rsid w:val="00FF29E3"/>
    <w:rsid w:val="00FF4AF4"/>
    <w:rsid w:val="00FF5BE0"/>
    <w:rsid w:val="00FF5E41"/>
    <w:rsid w:val="00FF72A1"/>
    <w:rsid w:val="00FF7785"/>
    <w:rsid w:val="00FF7D97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69DE7"/>
  <w15:chartTrackingRefBased/>
  <w15:docId w15:val="{D2B66BC6-05FA-4CE7-AF34-5B0B257E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EEC"/>
  </w:style>
  <w:style w:type="paragraph" w:styleId="Heading1">
    <w:name w:val="heading 1"/>
    <w:basedOn w:val="Normal"/>
    <w:link w:val="Heading1Char"/>
    <w:uiPriority w:val="9"/>
    <w:qFormat/>
    <w:rsid w:val="003F52F1"/>
    <w:p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color w:val="2F5496" w:themeColor="accent1" w:themeShade="BF"/>
      <w:kern w:val="36"/>
      <w:sz w:val="40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2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E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04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048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2F1"/>
    <w:rPr>
      <w:rFonts w:asciiTheme="majorHAnsi" w:eastAsia="Times New Roman" w:hAnsiTheme="majorHAnsi" w:cs="Times New Roman"/>
      <w:b/>
      <w:bCs/>
      <w:color w:val="2F5496" w:themeColor="accent1" w:themeShade="BF"/>
      <w:kern w:val="36"/>
      <w:sz w:val="40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F52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6E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6048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6048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463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A30"/>
  </w:style>
  <w:style w:type="paragraph" w:styleId="Footer">
    <w:name w:val="footer"/>
    <w:basedOn w:val="Normal"/>
    <w:link w:val="FooterChar"/>
    <w:uiPriority w:val="99"/>
    <w:unhideWhenUsed/>
    <w:rsid w:val="00463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A30"/>
  </w:style>
  <w:style w:type="paragraph" w:styleId="ListParagraph">
    <w:name w:val="List Paragraph"/>
    <w:aliases w:val="Bulleted list,List Paragraph1,List Paragraph11,Recommendation,L,Bullet point,List Paragraph111,F5 List Paragraph,Dot pt,CV text,Table text,Medium Grid 1 - Accent 21,Numbered Paragraph,List Paragraph2,NFP GP Bulleted List,FooterText,L1,L2"/>
    <w:basedOn w:val="Normal"/>
    <w:link w:val="ListParagraphChar"/>
    <w:uiPriority w:val="1"/>
    <w:qFormat/>
    <w:rsid w:val="00463A30"/>
    <w:pPr>
      <w:ind w:left="720"/>
      <w:contextualSpacing/>
    </w:pPr>
    <w:rPr>
      <w:rFonts w:ascii="Calibri" w:eastAsia="Calibri" w:hAnsi="Calibri" w:cs="Calibri"/>
      <w:lang w:eastAsia="en-AU"/>
    </w:rPr>
  </w:style>
  <w:style w:type="character" w:customStyle="1" w:styleId="ListParagraphChar">
    <w:name w:val="List Paragraph Char"/>
    <w:aliases w:val="Bulleted list Char,List Paragraph1 Char,List Paragraph11 Char,Recommendation Char,L Char,Bullet point Char,List Paragraph111 Char,F5 List Paragraph Char,Dot pt Char,CV text Char,Table text Char,Medium Grid 1 - Accent 21 Char,L1 Char"/>
    <w:basedOn w:val="DefaultParagraphFont"/>
    <w:link w:val="ListParagraph"/>
    <w:uiPriority w:val="1"/>
    <w:locked/>
    <w:rsid w:val="00463A30"/>
    <w:rPr>
      <w:rFonts w:ascii="Calibri" w:eastAsia="Calibri" w:hAnsi="Calibri" w:cs="Calibri"/>
      <w:lang w:eastAsia="en-AU"/>
    </w:rPr>
  </w:style>
  <w:style w:type="paragraph" w:styleId="BodyText">
    <w:name w:val="Body Text"/>
    <w:basedOn w:val="Normal"/>
    <w:link w:val="BodyTextChar"/>
    <w:uiPriority w:val="1"/>
    <w:unhideWhenUsed/>
    <w:qFormat/>
    <w:rsid w:val="00463A3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63A3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3F52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ED6E31"/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F5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F52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2F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F52F1"/>
    <w:rPr>
      <w:color w:val="0563C1" w:themeColor="hyperlink"/>
      <w:u w:val="single"/>
    </w:rPr>
  </w:style>
  <w:style w:type="paragraph" w:customStyle="1" w:styleId="Default4">
    <w:name w:val="Default4"/>
    <w:qFormat/>
    <w:rsid w:val="00325B64"/>
    <w:pPr>
      <w:autoSpaceDE w:val="0"/>
      <w:autoSpaceDN w:val="0"/>
      <w:adjustRightInd w:val="0"/>
      <w:spacing w:after="0" w:line="240" w:lineRule="auto"/>
    </w:pPr>
    <w:rPr>
      <w:rFonts w:ascii="Gotham Medium" w:eastAsiaTheme="minorEastAsia" w:hAnsi="Gotham Medium" w:cs="Gotham Medium"/>
      <w:color w:val="000000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5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5A2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DefaultParagraphFont"/>
    <w:rsid w:val="003A5A27"/>
  </w:style>
  <w:style w:type="paragraph" w:customStyle="1" w:styleId="Default">
    <w:name w:val="Default"/>
    <w:rsid w:val="00ED6E3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77579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F32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F324F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324F"/>
    <w:rPr>
      <w:color w:val="605E5C"/>
      <w:shd w:val="clear" w:color="auto" w:fill="E1DFDD"/>
    </w:rPr>
  </w:style>
  <w:style w:type="character" w:customStyle="1" w:styleId="gd15mcfcktb">
    <w:name w:val="gd15mcfcktb"/>
    <w:basedOn w:val="DefaultParagraphFont"/>
    <w:rsid w:val="00456070"/>
  </w:style>
  <w:style w:type="character" w:customStyle="1" w:styleId="label">
    <w:name w:val="label"/>
    <w:basedOn w:val="DefaultParagraphFont"/>
    <w:rsid w:val="00260486"/>
  </w:style>
  <w:style w:type="paragraph" w:customStyle="1" w:styleId="rubric-label-fragment-listitem1">
    <w:name w:val="rubric-label-fragment-listitem1"/>
    <w:basedOn w:val="Normal"/>
    <w:rsid w:val="00260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ubric-label-fragment-listitem2">
    <w:name w:val="rubric-label-fragment-listitem2"/>
    <w:basedOn w:val="Normal"/>
    <w:rsid w:val="00260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gd15mcfckub">
    <w:name w:val="gd15mcfckub"/>
    <w:basedOn w:val="DefaultParagraphFont"/>
    <w:rsid w:val="00F40FCF"/>
  </w:style>
  <w:style w:type="character" w:customStyle="1" w:styleId="textcell">
    <w:name w:val="textcell"/>
    <w:basedOn w:val="DefaultParagraphFont"/>
    <w:rsid w:val="007A3F1F"/>
  </w:style>
  <w:style w:type="character" w:customStyle="1" w:styleId="Title1">
    <w:name w:val="Title1"/>
    <w:basedOn w:val="DefaultParagraphFont"/>
    <w:rsid w:val="00A40F38"/>
  </w:style>
  <w:style w:type="paragraph" w:customStyle="1" w:styleId="nomargin">
    <w:name w:val="no_margin"/>
    <w:basedOn w:val="Normal"/>
    <w:rsid w:val="00A4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FD0BA3"/>
    <w:rPr>
      <w:b/>
      <w:bCs/>
    </w:rPr>
  </w:style>
  <w:style w:type="paragraph" w:styleId="Title">
    <w:name w:val="Title"/>
    <w:basedOn w:val="Normal"/>
    <w:link w:val="TitleChar"/>
    <w:uiPriority w:val="10"/>
    <w:qFormat/>
    <w:rsid w:val="0008068D"/>
    <w:pPr>
      <w:widowControl w:val="0"/>
      <w:autoSpaceDE w:val="0"/>
      <w:autoSpaceDN w:val="0"/>
      <w:spacing w:before="85" w:after="0" w:line="240" w:lineRule="auto"/>
      <w:ind w:left="743" w:right="742"/>
      <w:jc w:val="center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08068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CommentText">
    <w:name w:val="annotation text"/>
    <w:basedOn w:val="Normal"/>
    <w:link w:val="CommentTextChar"/>
    <w:uiPriority w:val="99"/>
    <w:unhideWhenUsed/>
    <w:rsid w:val="0008068D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68D"/>
    <w:rPr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08068D"/>
  </w:style>
  <w:style w:type="character" w:customStyle="1" w:styleId="eq0j8">
    <w:name w:val="eq0j8"/>
    <w:basedOn w:val="DefaultParagraphFont"/>
    <w:rsid w:val="0008068D"/>
  </w:style>
  <w:style w:type="character" w:styleId="Emphasis">
    <w:name w:val="Emphasis"/>
    <w:basedOn w:val="DefaultParagraphFont"/>
    <w:uiPriority w:val="20"/>
    <w:qFormat/>
    <w:rsid w:val="0008068D"/>
    <w:rPr>
      <w:i/>
      <w:iCs/>
    </w:rPr>
  </w:style>
  <w:style w:type="character" w:customStyle="1" w:styleId="toptext">
    <w:name w:val="top__text"/>
    <w:basedOn w:val="DefaultParagraphFont"/>
    <w:rsid w:val="0008068D"/>
  </w:style>
  <w:style w:type="paragraph" w:customStyle="1" w:styleId="chapter-para">
    <w:name w:val="chapter-para"/>
    <w:basedOn w:val="Normal"/>
    <w:rsid w:val="00080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itle-text">
    <w:name w:val="title-text"/>
    <w:basedOn w:val="DefaultParagraphFont"/>
    <w:rsid w:val="0008068D"/>
  </w:style>
  <w:style w:type="paragraph" w:customStyle="1" w:styleId="msonormal0">
    <w:name w:val="msonormal"/>
    <w:basedOn w:val="Normal"/>
    <w:rsid w:val="00080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aptions">
    <w:name w:val="captions"/>
    <w:basedOn w:val="DefaultParagraphFont"/>
    <w:rsid w:val="0008068D"/>
  </w:style>
  <w:style w:type="character" w:customStyle="1" w:styleId="anchor-text">
    <w:name w:val="anchor-text"/>
    <w:basedOn w:val="DefaultParagraphFont"/>
    <w:rsid w:val="0008068D"/>
  </w:style>
  <w:style w:type="character" w:customStyle="1" w:styleId="download-link-title">
    <w:name w:val="download-link-title"/>
    <w:basedOn w:val="DefaultParagraphFont"/>
    <w:rsid w:val="0008068D"/>
  </w:style>
  <w:style w:type="paragraph" w:customStyle="1" w:styleId="legend">
    <w:name w:val="legend"/>
    <w:basedOn w:val="Normal"/>
    <w:rsid w:val="00080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Spacing">
    <w:name w:val="No Spacing"/>
    <w:aliases w:val="No Indent"/>
    <w:uiPriority w:val="1"/>
    <w:qFormat/>
    <w:rsid w:val="0008068D"/>
    <w:pPr>
      <w:widowControl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 w:val="24"/>
      <w:lang w:eastAsia="en-AU" w:bidi="en-AU"/>
    </w:rPr>
  </w:style>
  <w:style w:type="paragraph" w:customStyle="1" w:styleId="Author">
    <w:name w:val="Author"/>
    <w:next w:val="BodyText"/>
    <w:qFormat/>
    <w:rsid w:val="0008068D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customStyle="1" w:styleId="AIHWbodytext">
    <w:name w:val="AIHW body text"/>
    <w:basedOn w:val="Normal"/>
    <w:link w:val="AIHWbodytextChar"/>
    <w:qFormat/>
    <w:rsid w:val="0008068D"/>
    <w:pPr>
      <w:spacing w:before="60" w:after="120" w:line="260" w:lineRule="atLeast"/>
    </w:pPr>
    <w:rPr>
      <w:rFonts w:ascii="Book Antiqua" w:eastAsia="Times New Roman" w:hAnsi="Book Antiqua" w:cs="Times New Roman"/>
      <w:szCs w:val="20"/>
    </w:rPr>
  </w:style>
  <w:style w:type="character" w:customStyle="1" w:styleId="AIHWbodytextChar">
    <w:name w:val="AIHW body text Char"/>
    <w:link w:val="AIHWbodytext"/>
    <w:locked/>
    <w:rsid w:val="0008068D"/>
    <w:rPr>
      <w:rFonts w:ascii="Book Antiqua" w:eastAsia="Times New Roman" w:hAnsi="Book Antiqua" w:cs="Times New Roman"/>
      <w:szCs w:val="20"/>
    </w:rPr>
  </w:style>
  <w:style w:type="paragraph" w:styleId="TOC1">
    <w:name w:val="toc 1"/>
    <w:basedOn w:val="Normal"/>
    <w:autoRedefine/>
    <w:uiPriority w:val="1"/>
    <w:semiHidden/>
    <w:unhideWhenUsed/>
    <w:qFormat/>
    <w:rsid w:val="0008068D"/>
    <w:pPr>
      <w:widowControl w:val="0"/>
      <w:autoSpaceDE w:val="0"/>
      <w:autoSpaceDN w:val="0"/>
      <w:spacing w:after="0" w:line="240" w:lineRule="auto"/>
      <w:ind w:left="460" w:hanging="24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py-anchor">
    <w:name w:val="copy-anchor"/>
    <w:basedOn w:val="DefaultParagraphFont"/>
    <w:rsid w:val="0008068D"/>
  </w:style>
  <w:style w:type="paragraph" w:customStyle="1" w:styleId="p">
    <w:name w:val="p"/>
    <w:basedOn w:val="Normal"/>
    <w:rsid w:val="00080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HHSbody">
    <w:name w:val="DHHS body"/>
    <w:qFormat/>
    <w:rsid w:val="0008068D"/>
    <w:pPr>
      <w:spacing w:after="120" w:line="270" w:lineRule="atLeast"/>
    </w:pPr>
    <w:rPr>
      <w:rFonts w:ascii="Arial" w:eastAsia="Times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21"/>
    <w:semiHidden/>
    <w:unhideWhenUsed/>
    <w:rsid w:val="000806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21"/>
    <w:semiHidden/>
    <w:rsid w:val="0008068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8068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AU"/>
    </w:rPr>
  </w:style>
  <w:style w:type="character" w:customStyle="1" w:styleId="sr-only">
    <w:name w:val="sr-only"/>
    <w:basedOn w:val="DefaultParagraphFont"/>
    <w:rsid w:val="0008068D"/>
  </w:style>
  <w:style w:type="character" w:customStyle="1" w:styleId="text">
    <w:name w:val="text"/>
    <w:basedOn w:val="DefaultParagraphFont"/>
    <w:rsid w:val="0008068D"/>
  </w:style>
  <w:style w:type="character" w:customStyle="1" w:styleId="author-ref">
    <w:name w:val="author-ref"/>
    <w:basedOn w:val="DefaultParagraphFont"/>
    <w:rsid w:val="0008068D"/>
  </w:style>
  <w:style w:type="paragraph" w:customStyle="1" w:styleId="c-article-author-affiliationaddress">
    <w:name w:val="c-article-author-affiliation__address"/>
    <w:basedOn w:val="Normal"/>
    <w:rsid w:val="00080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author-affiliationauthors-list">
    <w:name w:val="c-article-author-affiliation__authors-list"/>
    <w:basedOn w:val="Normal"/>
    <w:rsid w:val="00080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ljs-string">
    <w:name w:val="hljs-string"/>
    <w:basedOn w:val="DefaultParagraphFont"/>
    <w:rsid w:val="0008068D"/>
  </w:style>
  <w:style w:type="character" w:customStyle="1" w:styleId="hljs-number">
    <w:name w:val="hljs-number"/>
    <w:basedOn w:val="DefaultParagraphFont"/>
    <w:rsid w:val="0008068D"/>
  </w:style>
  <w:style w:type="character" w:customStyle="1" w:styleId="numbercell">
    <w:name w:val="numbercell"/>
    <w:basedOn w:val="DefaultParagraphFont"/>
    <w:rsid w:val="005523FF"/>
  </w:style>
  <w:style w:type="character" w:styleId="CommentReference">
    <w:name w:val="annotation reference"/>
    <w:basedOn w:val="DefaultParagraphFont"/>
    <w:uiPriority w:val="99"/>
    <w:semiHidden/>
    <w:unhideWhenUsed/>
    <w:rsid w:val="00C3787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872"/>
    <w:pPr>
      <w:spacing w:after="160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872"/>
    <w:rPr>
      <w:b/>
      <w:bCs/>
      <w:sz w:val="20"/>
      <w:szCs w:val="20"/>
      <w:lang w:val="en-GB"/>
    </w:rPr>
  </w:style>
  <w:style w:type="character" w:customStyle="1" w:styleId="ng-binding">
    <w:name w:val="ng-binding"/>
    <w:basedOn w:val="DefaultParagraphFont"/>
    <w:rsid w:val="00EB4D62"/>
  </w:style>
  <w:style w:type="character" w:customStyle="1" w:styleId="searchmatch">
    <w:name w:val="searchmatch"/>
    <w:basedOn w:val="DefaultParagraphFont"/>
    <w:rsid w:val="006466BA"/>
  </w:style>
  <w:style w:type="character" w:customStyle="1" w:styleId="gd15mcfcotb">
    <w:name w:val="gd15mcfcotb"/>
    <w:basedOn w:val="DefaultParagraphFont"/>
    <w:rsid w:val="0082137F"/>
  </w:style>
  <w:style w:type="paragraph" w:customStyle="1" w:styleId="TableTitle">
    <w:name w:val="TableTitle"/>
    <w:basedOn w:val="Normal"/>
    <w:rsid w:val="0012338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4a-back-to-top">
    <w:name w:val="i4a-back-to-top"/>
    <w:basedOn w:val="Normal"/>
    <w:rsid w:val="00123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EA256F"/>
    <w:pPr>
      <w:keepNext/>
      <w:keepLines/>
      <w:spacing w:before="240" w:beforeAutospacing="0" w:after="0" w:afterAutospacing="0" w:line="259" w:lineRule="auto"/>
      <w:outlineLvl w:val="9"/>
    </w:pPr>
    <w:rPr>
      <w:rFonts w:eastAsiaTheme="majorEastAsia" w:cstheme="majorBidi"/>
      <w:b w:val="0"/>
      <w:bCs w:val="0"/>
      <w:kern w:val="0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8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0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3640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21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753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76889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1235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3863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52419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7492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0400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2307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2121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1540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2823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62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641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5555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36875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528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2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5570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204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0566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5131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14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962130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669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3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1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8521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04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03220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9936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95965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6085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6567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4898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8674748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947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79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1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26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6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62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71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9360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31603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39720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1768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6932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51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161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6630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146770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2668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00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621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4458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7927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3647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1346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36890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6505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855915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3036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9173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13070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9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2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94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6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2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1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06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02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232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9726">
              <w:marLeft w:val="0"/>
              <w:marRight w:val="0"/>
              <w:marTop w:val="0"/>
              <w:marBottom w:val="5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2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7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805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85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32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11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50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2167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733891">
          <w:marLeft w:val="0"/>
          <w:marRight w:val="0"/>
          <w:marTop w:val="0"/>
          <w:marBottom w:val="270"/>
          <w:divBdr>
            <w:top w:val="single" w:sz="6" w:space="0" w:color="C0C0C0"/>
            <w:left w:val="single" w:sz="6" w:space="0" w:color="C0C0C0"/>
            <w:bottom w:val="single" w:sz="6" w:space="0" w:color="C0C0C0"/>
            <w:right w:val="single" w:sz="6" w:space="0" w:color="C0C0C0"/>
          </w:divBdr>
        </w:div>
        <w:div w:id="2905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4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6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1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56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9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8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309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5591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10031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03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0042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2232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16301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4857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90931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063733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6638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9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8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74823">
                  <w:marLeft w:val="0"/>
                  <w:marRight w:val="0"/>
                  <w:marTop w:val="0"/>
                  <w:marBottom w:val="30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729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79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277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51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4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2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997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2814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2731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433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8131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2131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26233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203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97081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0840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909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45386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8726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84493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2608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6500590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1645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5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486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0407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50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6522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3006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6176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53285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52340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3297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136673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1791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9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71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2464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2169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7863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0358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1405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73866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8497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84258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512380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3255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804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5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0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73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8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9629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55140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0862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6917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9095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4276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8894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009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69441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1974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823278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3896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2344">
          <w:marLeft w:val="0"/>
          <w:marRight w:val="0"/>
          <w:marTop w:val="332"/>
          <w:marBottom w:val="332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  <w:divsChild>
            <w:div w:id="86668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3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4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18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5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9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20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8667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9495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6021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0720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6381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0026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2565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7864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75028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5863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8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26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4904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721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5573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0871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2675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6203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2013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8666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69503575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6169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9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7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7858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623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0644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0589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4905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7127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8813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2364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50977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0087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5133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1187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6720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0323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01672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65273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7188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42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328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60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72721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1136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7652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0520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5639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2044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264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573481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7456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9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356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324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6844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5096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0562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790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24239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8940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1703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352702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8608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190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1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1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9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3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004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295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13218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4262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94939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6743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88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30504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70236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63403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8753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7440575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9244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785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2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817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7623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9161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9889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45251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242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0217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3240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7049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3030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7426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1422723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986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0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1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5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1561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2486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9176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6654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2501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36879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7751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6703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9971278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20765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1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5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61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6769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08144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5281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80116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08797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655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878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6133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58459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99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30817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45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8645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46357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3658362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20951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C7B7C-562E-4282-B4AF-9C6659FDB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5</TotalTime>
  <Pages>3</Pages>
  <Words>399</Words>
  <Characters>1795</Characters>
  <Application>Microsoft Office Word</Application>
  <DocSecurity>0</DocSecurity>
  <Lines>299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rtis</dc:creator>
  <cp:keywords/>
  <dc:description/>
  <cp:lastModifiedBy>Elumalai Subbiya</cp:lastModifiedBy>
  <cp:revision>887</cp:revision>
  <dcterms:created xsi:type="dcterms:W3CDTF">2021-09-14T05:17:00Z</dcterms:created>
  <dcterms:modified xsi:type="dcterms:W3CDTF">2023-11-03T13:36:00Z</dcterms:modified>
</cp:coreProperties>
</file>